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62ADD" w14:textId="77777777" w:rsidR="00A0286D" w:rsidRDefault="00B323B0">
      <w:pPr>
        <w:pStyle w:val="a"/>
        <w:wordWrap/>
        <w:spacing w:line="280" w:lineRule="auto"/>
        <w:jc w:val="center"/>
        <w:rPr>
          <w:rFonts w:ascii="HYGothic-Extra" w:eastAsia="HYGothic-Extra" w:cs="HYGothic-Extra"/>
          <w:b/>
          <w:bCs/>
          <w:sz w:val="48"/>
          <w:szCs w:val="48"/>
        </w:rPr>
      </w:pPr>
      <w:r>
        <w:rPr>
          <w:rFonts w:ascii="HYGothic-Extra" w:eastAsia="HYGothic-Extra" w:cs="HYGothic-Extra"/>
          <w:b/>
          <w:bCs/>
          <w:sz w:val="48"/>
          <w:szCs w:val="48"/>
        </w:rPr>
        <w:t xml:space="preserve">연구 대상자 사전 일반적 특성관련 설문지 </w:t>
      </w:r>
    </w:p>
    <w:p w14:paraId="48074F7B" w14:textId="77777777" w:rsidR="00A0286D" w:rsidRDefault="00A0286D">
      <w:pPr>
        <w:pStyle w:val="a"/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49"/>
        <w:gridCol w:w="5516"/>
        <w:gridCol w:w="660"/>
        <w:gridCol w:w="660"/>
        <w:gridCol w:w="660"/>
        <w:gridCol w:w="660"/>
        <w:gridCol w:w="664"/>
      </w:tblGrid>
      <w:tr w:rsidR="00A0286D" w14:paraId="780FA803" w14:textId="77777777">
        <w:trPr>
          <w:trHeight w:val="1203"/>
        </w:trPr>
        <w:tc>
          <w:tcPr>
            <w:tcW w:w="9469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B80EA70" w14:textId="77777777" w:rsidR="00A0286D" w:rsidRDefault="00B323B0">
            <w:pPr>
              <w:pStyle w:val="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자기결정성 학습동기 -</w:t>
            </w:r>
          </w:p>
          <w:p w14:paraId="7BAEB2D6" w14:textId="77777777" w:rsidR="00A0286D" w:rsidRDefault="00B323B0">
            <w:pPr>
              <w:pStyle w:val="a"/>
              <w:spacing w:line="240" w:lineRule="auto"/>
              <w:rPr>
                <w:sz w:val="22"/>
                <w:szCs w:val="22"/>
              </w:rPr>
            </w:pPr>
            <w:r>
              <w:rPr>
                <w:sz w:val="24"/>
                <w:szCs w:val="24"/>
              </w:rPr>
              <w:t xml:space="preserve">이 검사는 학교와 가정에서 공부에 임하는 학습동기를 알아보기 위한 것입니다. 각 문항은 </w:t>
            </w:r>
            <w:r>
              <w:rPr>
                <w:b/>
                <w:bCs/>
                <w:sz w:val="24"/>
                <w:szCs w:val="24"/>
              </w:rPr>
              <w:t>옳고 그른 답이 없으므로 문제를 잘 읽고 자신과 가장 가깝다고 생각하는</w:t>
            </w:r>
            <w:r>
              <w:rPr>
                <w:sz w:val="24"/>
                <w:szCs w:val="24"/>
              </w:rPr>
              <w:t xml:space="preserve"> 빈칸에 </w:t>
            </w:r>
            <w:r>
              <w:rPr>
                <w:sz w:val="22"/>
                <w:szCs w:val="22"/>
              </w:rPr>
              <w:t xml:space="preserve">O표나 </w:t>
            </w: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표를 하세요</w:t>
            </w:r>
          </w:p>
        </w:tc>
      </w:tr>
      <w:tr w:rsidR="00A0286D" w14:paraId="09A99B8A" w14:textId="77777777">
        <w:trPr>
          <w:trHeight w:val="256"/>
        </w:trPr>
        <w:tc>
          <w:tcPr>
            <w:tcW w:w="649" w:type="dxa"/>
            <w:vMerge w:val="restart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BAD6711" w14:textId="77777777" w:rsidR="00A0286D" w:rsidRDefault="00B323B0">
            <w:pPr>
              <w:pStyle w:val="a"/>
              <w:wordWrap/>
              <w:jc w:val="center"/>
            </w:pPr>
            <w:r>
              <w:t>문항</w:t>
            </w:r>
          </w:p>
        </w:tc>
        <w:tc>
          <w:tcPr>
            <w:tcW w:w="5516" w:type="dxa"/>
            <w:vMerge w:val="restart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657A0EA" w14:textId="77777777" w:rsidR="00A0286D" w:rsidRDefault="00B323B0">
            <w:pPr>
              <w:pStyle w:val="a"/>
              <w:wordWrap/>
              <w:jc w:val="center"/>
            </w:pPr>
            <w:r>
              <w:t>내용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AC4EB2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전혀</w:t>
            </w:r>
          </w:p>
          <w:p w14:paraId="2F7E0F36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지않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21A4E81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대체로 그러지 않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6427412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보통</w:t>
            </w:r>
          </w:p>
          <w:p w14:paraId="0E6B9BC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이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143CE79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대체로</w:t>
            </w:r>
          </w:p>
          <w:p w14:paraId="3154E61A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10C4DBC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매우</w:t>
            </w:r>
          </w:p>
          <w:p w14:paraId="700EFA6A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다</w:t>
            </w:r>
          </w:p>
        </w:tc>
      </w:tr>
      <w:tr w:rsidR="00A0286D" w14:paraId="60ACCB7A" w14:textId="77777777">
        <w:trPr>
          <w:trHeight w:val="56"/>
        </w:trPr>
        <w:tc>
          <w:tcPr>
            <w:tcW w:w="649" w:type="dxa"/>
            <w:vMerge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4AC0A751" w14:textId="77777777" w:rsidR="00A0286D" w:rsidRDefault="00A0286D"/>
        </w:tc>
        <w:tc>
          <w:tcPr>
            <w:tcW w:w="5516" w:type="dxa"/>
            <w:vMerge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5BDFB261" w14:textId="77777777" w:rsidR="00A0286D" w:rsidRDefault="00A0286D"/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FCB18EB" w14:textId="77777777" w:rsidR="00A0286D" w:rsidRDefault="00B323B0">
            <w:pPr>
              <w:pStyle w:val="a"/>
              <w:wordWrap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D87B582" w14:textId="77777777" w:rsidR="00A0286D" w:rsidRDefault="00B323B0">
            <w:pPr>
              <w:pStyle w:val="a"/>
              <w:wordWrap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A4AF04C" w14:textId="77777777" w:rsidR="00A0286D" w:rsidRDefault="00B323B0">
            <w:pPr>
              <w:pStyle w:val="a"/>
              <w:wordWrap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7F19D08" w14:textId="77777777" w:rsidR="00A0286D" w:rsidRDefault="00B323B0">
            <w:pPr>
              <w:pStyle w:val="a"/>
              <w:wordWrap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B21F479" w14:textId="77777777" w:rsidR="00A0286D" w:rsidRDefault="00B323B0">
            <w:pPr>
              <w:pStyle w:val="a"/>
              <w:wordWrap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 w:rsidR="00A0286D" w14:paraId="350FD172" w14:textId="77777777">
        <w:trPr>
          <w:trHeight w:val="626"/>
        </w:trPr>
        <w:tc>
          <w:tcPr>
            <w:tcW w:w="649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06FB8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</w:t>
            </w:r>
          </w:p>
        </w:tc>
        <w:tc>
          <w:tcPr>
            <w:tcW w:w="551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EC860C" w14:textId="77777777" w:rsidR="00A0286D" w:rsidRDefault="00B323B0">
            <w:pPr>
              <w:pStyle w:val="a"/>
              <w:spacing w:line="240" w:lineRule="auto"/>
            </w:pPr>
            <w:r>
              <w:t>학교에서 배우는 과목들은 내가 공부해야만 하는 중요한 것이기 때문에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DF349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F0F0C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51C20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8E830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6458BC6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40E18E2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E2C3D4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7F6572" w14:textId="77777777" w:rsidR="00A0286D" w:rsidRDefault="00B323B0">
            <w:pPr>
              <w:pStyle w:val="a"/>
              <w:spacing w:line="240" w:lineRule="auto"/>
            </w:pPr>
            <w:r>
              <w:t>문제를 푸는 것이 흥미롭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63A08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132EC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F6047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1665A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C47A83E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DEB9342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DD5F15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3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957F53" w14:textId="77777777" w:rsidR="00A0286D" w:rsidRDefault="00B323B0">
            <w:pPr>
              <w:pStyle w:val="a"/>
              <w:spacing w:line="240" w:lineRule="auto"/>
            </w:pPr>
            <w:r>
              <w:t>간호사 국가고시와 관련된 중요한 교과들이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424CB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8535A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695F6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7EC55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664A3C6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9066853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7D2AE3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4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E30D20" w14:textId="77777777" w:rsidR="00A0286D" w:rsidRDefault="00B323B0">
            <w:pPr>
              <w:pStyle w:val="a"/>
              <w:spacing w:line="240" w:lineRule="auto"/>
            </w:pPr>
            <w:r>
              <w:t>어려운 도전들로부터 기쁨을 얻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7B431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CA9C1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D3993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A9B1E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D1B3D2B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2006A4B" w14:textId="77777777">
        <w:trPr>
          <w:trHeight w:val="6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DCF97D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5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5C193C" w14:textId="77777777" w:rsidR="00A0286D" w:rsidRDefault="00B323B0">
            <w:pPr>
              <w:pStyle w:val="a"/>
              <w:spacing w:line="240" w:lineRule="auto"/>
            </w:pPr>
            <w:r>
              <w:t>나는 공부하는 것을 삶의 한 부분으로서 필요하다고 생각하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40F12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6F732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A0814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8CFEF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D1D8EE9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A49B3C0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4FA9D6E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6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766B2A" w14:textId="77777777" w:rsidR="00A0286D" w:rsidRDefault="00B323B0">
            <w:pPr>
              <w:pStyle w:val="a"/>
              <w:spacing w:line="240" w:lineRule="auto"/>
            </w:pPr>
            <w:r>
              <w:t>공부를 잘 하게 되는 것이 즐거우니까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2F9FAC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1794C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B3EF1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E6FEF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7CF645B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6C21F4BD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881AB8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7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9E77FF" w14:textId="77777777" w:rsidR="00A0286D" w:rsidRDefault="00B323B0">
            <w:pPr>
              <w:pStyle w:val="a"/>
              <w:spacing w:line="240" w:lineRule="auto"/>
            </w:pPr>
            <w:r>
              <w:t>새로운 것을 알아가길 원하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6E213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FD21F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0BA2C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711ED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BB8D075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34EC3447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B6E78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8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DC089F" w14:textId="77777777" w:rsidR="00A0286D" w:rsidRDefault="00B323B0">
            <w:pPr>
              <w:pStyle w:val="a"/>
              <w:spacing w:line="240" w:lineRule="auto"/>
            </w:pPr>
            <w:r>
              <w:t>나는 생각하는 것을 좋아하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437DA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37300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3957C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E936C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FE8114A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128BEEB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9E4CF3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9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FAF938" w14:textId="77777777" w:rsidR="00A0286D" w:rsidRDefault="00B323B0">
            <w:pPr>
              <w:pStyle w:val="a"/>
              <w:spacing w:line="240" w:lineRule="auto"/>
            </w:pPr>
            <w:r>
              <w:t>공부하는 것이 미래의 나를 위해 유용하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37A53F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CB3BC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C2001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8B2DC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D69066F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634FDED6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311B1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0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E9BD91" w14:textId="77777777" w:rsidR="00A0286D" w:rsidRDefault="00B323B0">
            <w:pPr>
              <w:pStyle w:val="a"/>
              <w:spacing w:line="240" w:lineRule="auto"/>
            </w:pPr>
            <w:r>
              <w:t>내가 나의 지식을 키우는 것이 재미있어서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1A269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472A3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2ABAF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53B12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5BF348E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7AF4DC2A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249AE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1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5642C4" w14:textId="77777777" w:rsidR="00A0286D" w:rsidRDefault="00B323B0">
            <w:pPr>
              <w:pStyle w:val="a"/>
              <w:spacing w:line="240" w:lineRule="auto"/>
            </w:pPr>
            <w:r>
              <w:t>내가 이해하고 싶은 교과이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4C264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6654A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CA6E1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EE905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C2462F3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3E726EB3" w14:textId="77777777">
        <w:trPr>
          <w:trHeight w:val="42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AF39EF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2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4E5745" w14:textId="77777777" w:rsidR="00A0286D" w:rsidRDefault="00B323B0">
            <w:pPr>
              <w:pStyle w:val="a"/>
              <w:spacing w:line="240" w:lineRule="auto"/>
            </w:pPr>
            <w:r>
              <w:t>실패와 실수를 극복하는 것에 보람을 느끼기 때문에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76DCE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05D79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2CD33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AF952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DFA17DE" w14:textId="77777777" w:rsidR="00A0286D" w:rsidRDefault="00A0286D">
            <w:pPr>
              <w:pStyle w:val="a"/>
              <w:spacing w:line="240" w:lineRule="auto"/>
            </w:pPr>
          </w:p>
        </w:tc>
      </w:tr>
    </w:tbl>
    <w:p w14:paraId="470D94B4" w14:textId="77777777" w:rsidR="00A0286D" w:rsidRDefault="00A0286D">
      <w:pPr>
        <w:rPr>
          <w:sz w:val="2"/>
        </w:rPr>
      </w:pPr>
    </w:p>
    <w:p w14:paraId="6F0EA8C3" w14:textId="77777777" w:rsidR="00A0286D" w:rsidRDefault="00A0286D">
      <w:pPr>
        <w:pStyle w:val="a"/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49"/>
        <w:gridCol w:w="5516"/>
        <w:gridCol w:w="660"/>
        <w:gridCol w:w="660"/>
        <w:gridCol w:w="660"/>
        <w:gridCol w:w="660"/>
        <w:gridCol w:w="664"/>
      </w:tblGrid>
      <w:tr w:rsidR="00A0286D" w14:paraId="54FE9733" w14:textId="77777777">
        <w:trPr>
          <w:trHeight w:val="1582"/>
          <w:tblHeader/>
        </w:trPr>
        <w:tc>
          <w:tcPr>
            <w:tcW w:w="9469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06D25D8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- 메타인지 척도 -</w:t>
            </w:r>
          </w:p>
          <w:p w14:paraId="1651A39E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이 검사는 평소 여러분이 학습을 하거나 과제를 수행하는 동안 무엇을 생각하며 어떻게 접근하는지 또 수행과정을 어떻게 통계하는지와 관련하여 자주 활용하는 학습방법을 알아보기 위한 것(=메타인지 척도) 입니다.각 문항은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옳고 그른 답이 없으므로</w:t>
            </w:r>
            <w:r>
              <w:rPr>
                <w:sz w:val="22"/>
                <w:szCs w:val="22"/>
              </w:rPr>
              <w:t xml:space="preserve"> 문제를 잘 읽고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자신의 생각과 가장 가깝다고 생각하는</w:t>
            </w:r>
            <w:r>
              <w:rPr>
                <w:sz w:val="22"/>
                <w:szCs w:val="22"/>
              </w:rPr>
              <w:t xml:space="preserve"> 빈칸에 O표나 </w:t>
            </w: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표를 하세요.</w:t>
            </w:r>
          </w:p>
        </w:tc>
      </w:tr>
      <w:tr w:rsidR="00A0286D" w14:paraId="07DE3846" w14:textId="77777777">
        <w:trPr>
          <w:trHeight w:val="256"/>
          <w:tblHeader/>
        </w:trPr>
        <w:tc>
          <w:tcPr>
            <w:tcW w:w="649" w:type="dxa"/>
            <w:vMerge w:val="restart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5FB5F36" w14:textId="77777777" w:rsidR="00A0286D" w:rsidRDefault="00B323B0">
            <w:pPr>
              <w:pStyle w:val="a"/>
              <w:wordWrap/>
              <w:jc w:val="center"/>
            </w:pPr>
            <w:r>
              <w:t>문항</w:t>
            </w:r>
          </w:p>
        </w:tc>
        <w:tc>
          <w:tcPr>
            <w:tcW w:w="5516" w:type="dxa"/>
            <w:vMerge w:val="restart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78072BB" w14:textId="77777777" w:rsidR="00A0286D" w:rsidRDefault="00B323B0">
            <w:pPr>
              <w:pStyle w:val="a"/>
              <w:wordWrap/>
              <w:jc w:val="center"/>
            </w:pPr>
            <w:r>
              <w:t>내용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5BE6126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전혀</w:t>
            </w:r>
          </w:p>
          <w:p w14:paraId="23A1DA41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지않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133EB560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대체로 그러지 않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7C0DB78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보통</w:t>
            </w:r>
          </w:p>
          <w:p w14:paraId="6CB08240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이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A81D486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대체로</w:t>
            </w:r>
          </w:p>
          <w:p w14:paraId="71C2FB82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다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0379A78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매우</w:t>
            </w:r>
          </w:p>
          <w:p w14:paraId="502DCB54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그렇다</w:t>
            </w:r>
          </w:p>
        </w:tc>
      </w:tr>
      <w:tr w:rsidR="00A0286D" w14:paraId="2E2DFDF7" w14:textId="77777777">
        <w:trPr>
          <w:trHeight w:val="56"/>
          <w:tblHeader/>
        </w:trPr>
        <w:tc>
          <w:tcPr>
            <w:tcW w:w="649" w:type="dxa"/>
            <w:vMerge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73219856" w14:textId="77777777" w:rsidR="00A0286D" w:rsidRDefault="00A0286D"/>
        </w:tc>
        <w:tc>
          <w:tcPr>
            <w:tcW w:w="5516" w:type="dxa"/>
            <w:vMerge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</w:tcPr>
          <w:p w14:paraId="6ADE234F" w14:textId="77777777" w:rsidR="00A0286D" w:rsidRDefault="00A0286D"/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6FD8881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76AB1FA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33A99FD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A32546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7DCD6EC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 w:rsidR="00A0286D" w14:paraId="72729B02" w14:textId="77777777">
        <w:trPr>
          <w:trHeight w:val="456"/>
        </w:trPr>
        <w:tc>
          <w:tcPr>
            <w:tcW w:w="649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574CB9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</w:t>
            </w:r>
          </w:p>
        </w:tc>
        <w:tc>
          <w:tcPr>
            <w:tcW w:w="551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B3380B" w14:textId="77777777" w:rsidR="00A0286D" w:rsidRDefault="00B323B0">
            <w:pPr>
              <w:pStyle w:val="a"/>
              <w:spacing w:line="240" w:lineRule="auto"/>
            </w:pPr>
            <w:r>
              <w:t>나는 공부를 시작하기 전에 무엇을 어떻게 공부할 지 미리 머릿속으로 생각해 본다.</w:t>
            </w: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79F62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E62A0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E7879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4A850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DDF1697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E1868DA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B19B2E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9B0C81" w14:textId="77777777" w:rsidR="00A0286D" w:rsidRDefault="00B323B0">
            <w:pPr>
              <w:pStyle w:val="a"/>
              <w:spacing w:line="240" w:lineRule="auto"/>
            </w:pPr>
            <w:r>
              <w:t>나는 공부에 집중하다가도 현재 내가 배워야 할 내용이 무엇인지 스스로에게 물어볼 때가 있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3B6DB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EC7F1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D5448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B252A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91963D9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68633EC3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7B581F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3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F090CD" w14:textId="77777777" w:rsidR="00A0286D" w:rsidRDefault="00B323B0">
            <w:pPr>
              <w:pStyle w:val="a"/>
              <w:spacing w:line="240" w:lineRule="auto"/>
            </w:pPr>
            <w:r>
              <w:t>나는 책을 읽을 때 시간이 부족하면 중요한 부분만 찾아 읽는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EFE5C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4E22C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9954A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51907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120F4FD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73783EB7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6BA92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4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458BE5" w14:textId="77777777" w:rsidR="00A0286D" w:rsidRDefault="00B323B0">
            <w:pPr>
              <w:pStyle w:val="a"/>
              <w:spacing w:line="240" w:lineRule="auto"/>
            </w:pPr>
            <w:r>
              <w:t>나는 무엇부터 공부할지 순서를 정한 후 시작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14AFA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A35CE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2EFAF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5E640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D30C813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0F12FD4E" w14:textId="77777777">
        <w:trPr>
          <w:trHeight w:val="569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70AF89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5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EE9B22" w14:textId="77777777" w:rsidR="00A0286D" w:rsidRDefault="00B323B0">
            <w:pPr>
              <w:pStyle w:val="a"/>
              <w:spacing w:line="240" w:lineRule="auto"/>
            </w:pPr>
            <w:r>
              <w:t>나는 공부하는 도중에 내용을 확실히 이해하고 있는지 수시로 점검해 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C233A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437DE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410B2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5514D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C0DF8EB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CFD39DC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68C5A12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6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686258" w14:textId="77777777" w:rsidR="00A0286D" w:rsidRDefault="00B323B0">
            <w:pPr>
              <w:pStyle w:val="a"/>
              <w:spacing w:line="240" w:lineRule="auto"/>
            </w:pPr>
            <w:r>
              <w:t>나는 학습 내용과 양에 따라 시간을 분배하여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91A2D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20AF8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FB9CD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BC140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F5863E5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1E101689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A1758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7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269642" w14:textId="77777777" w:rsidR="00A0286D" w:rsidRDefault="00B323B0">
            <w:pPr>
              <w:pStyle w:val="a"/>
              <w:spacing w:line="240" w:lineRule="auto"/>
            </w:pPr>
            <w:r>
              <w:t>나는 공부를 시작하기 전에 공부할 양을 미리 정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5F302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C626C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CA4A2F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68C8ED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951B16B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4D2B9D1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3D563E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8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226582" w14:textId="77777777" w:rsidR="00A0286D" w:rsidRDefault="00B323B0">
            <w:pPr>
              <w:pStyle w:val="a"/>
              <w:spacing w:line="240" w:lineRule="auto"/>
            </w:pPr>
            <w:r>
              <w:t>나는 문제집을 풀어 본 후 스스로 채점하고 틀린 문제는 다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9D160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62D04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DDF7EF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7D5D2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C6A4B2C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4DA4B8DD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2F50CE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9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3BCC6D" w14:textId="77777777" w:rsidR="00A0286D" w:rsidRDefault="00B323B0">
            <w:pPr>
              <w:pStyle w:val="a"/>
              <w:spacing w:line="240" w:lineRule="auto"/>
            </w:pPr>
            <w:r>
              <w:t>나는 책을 읽을 때 시간이 부족하면 중요하지 않은 부분은 건너뛴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1E200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C0843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9DF91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6ACF6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7A2DA7D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0A5DBA7F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54CCC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0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3FD31E" w14:textId="77777777" w:rsidR="00A0286D" w:rsidRDefault="00B323B0">
            <w:pPr>
              <w:pStyle w:val="a"/>
              <w:spacing w:line="240" w:lineRule="auto"/>
            </w:pPr>
            <w:r>
              <w:t>나는 시험을 보기 전 미리 계획을 세워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92F8E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64331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093D3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7E5FD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62F946C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16B00763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C843A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1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D802E8" w14:textId="77777777" w:rsidR="00A0286D" w:rsidRDefault="00B323B0">
            <w:pPr>
              <w:pStyle w:val="a"/>
              <w:spacing w:line="240" w:lineRule="auto"/>
            </w:pPr>
            <w:r>
              <w:t>나는 숙제를 한 뒤 잘 했는지 다시 한번 확인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F462B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7ABCB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A5F2C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86058CB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33B581D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2C7E99D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1812F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2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9B9E51" w14:textId="77777777" w:rsidR="00A0286D" w:rsidRDefault="00B323B0">
            <w:pPr>
              <w:pStyle w:val="a"/>
              <w:spacing w:line="240" w:lineRule="auto"/>
            </w:pPr>
            <w:r>
              <w:t>내가 잘 못하거나 자신없는 과목은 시간을 늘려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15392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3E820F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103AB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A939F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F21E7D7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3BBF70C8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5A02F3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3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301918" w14:textId="77777777" w:rsidR="00A0286D" w:rsidRDefault="00B323B0">
            <w:pPr>
              <w:pStyle w:val="a"/>
              <w:spacing w:line="240" w:lineRule="auto"/>
            </w:pPr>
            <w:r>
              <w:t>나는 공부하는 시간과 노는 시간을 정해놓고 실천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3F680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86211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AF6B2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AFB40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09A551A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7A82E624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56743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4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B417FA" w14:textId="77777777" w:rsidR="00A0286D" w:rsidRDefault="00B323B0">
            <w:pPr>
              <w:pStyle w:val="a"/>
              <w:spacing w:line="240" w:lineRule="auto"/>
            </w:pPr>
            <w:r>
              <w:t>나는 시험을 볼 때 다 풀고 나서 다시 한번 확인해 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0890B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A372A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7130E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6ED4E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8EA95D6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0CCA800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C3E42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5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143D08" w14:textId="77777777" w:rsidR="00A0286D" w:rsidRDefault="00B323B0">
            <w:pPr>
              <w:pStyle w:val="a"/>
              <w:spacing w:line="240" w:lineRule="auto"/>
            </w:pPr>
            <w:r>
              <w:t>나는 공부할 때 이해가 잘 되지 않는 내용은 다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760A5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785CF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92442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4D1AE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D0EEDFB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686BA780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655DE7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6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446C9A" w14:textId="77777777" w:rsidR="00A0286D" w:rsidRDefault="00B323B0">
            <w:pPr>
              <w:pStyle w:val="a"/>
              <w:spacing w:line="240" w:lineRule="auto"/>
            </w:pPr>
            <w:r>
              <w:t>나는 시험공부를 하다가 시간이 모자라면 중요한 부분만 찾아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706FC9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1583A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69549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E02A4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7C1FF4A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0B846B53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05CFD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lastRenderedPageBreak/>
              <w:t>17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023122" w14:textId="77777777" w:rsidR="00A0286D" w:rsidRDefault="00B323B0">
            <w:pPr>
              <w:pStyle w:val="a"/>
              <w:spacing w:line="240" w:lineRule="auto"/>
            </w:pPr>
            <w:r>
              <w:t>학년말 시험 공부를 할 때 그전에 보았던 시험지를 다시 찾아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23C5A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61C15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4369F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4430FF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E18766F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1121683F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216115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8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A312D0" w14:textId="77777777" w:rsidR="00A0286D" w:rsidRDefault="00B323B0">
            <w:pPr>
              <w:pStyle w:val="a"/>
              <w:spacing w:line="240" w:lineRule="auto"/>
            </w:pPr>
            <w:r>
              <w:t>나는 문제가 잘 풀리지 않으면 다른 방법으로 풀어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158D0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CF383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ACF33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FC7A3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4E8C6DA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4E037232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A9049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9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420F3AF" w14:textId="77777777" w:rsidR="00A0286D" w:rsidRDefault="00B323B0">
            <w:pPr>
              <w:pStyle w:val="a"/>
              <w:spacing w:line="240" w:lineRule="auto"/>
            </w:pPr>
            <w:r>
              <w:t>나는 시간 계획을 세우지 않고 공부하면 학습 능률이 오르지 않는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F31659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12B2E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666DD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8F7DE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0DD1F37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4D686653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40D39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0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02F3A5" w14:textId="77777777" w:rsidR="00A0286D" w:rsidRDefault="00B323B0">
            <w:pPr>
              <w:pStyle w:val="a"/>
              <w:spacing w:line="240" w:lineRule="auto"/>
            </w:pPr>
            <w:r>
              <w:t>나는 문제를 풀 때 잘 모르면 교과서를 다시 찾아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49D10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E54D2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CD361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A2072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5F90602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771C985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2A51B3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1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8D07CF" w14:textId="77777777" w:rsidR="00A0286D" w:rsidRDefault="00B323B0">
            <w:pPr>
              <w:pStyle w:val="a"/>
              <w:spacing w:line="240" w:lineRule="auto"/>
            </w:pPr>
            <w:r>
              <w:t>이해가 잘 되지 않는 내용은 여러 번 읽고 생각해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716A7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0F1287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46AC1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43FF0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49AF339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4E18D69A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4CB7CD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2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340E10" w14:textId="77777777" w:rsidR="00A0286D" w:rsidRDefault="00B323B0">
            <w:pPr>
              <w:pStyle w:val="a"/>
              <w:spacing w:line="240" w:lineRule="auto"/>
            </w:pPr>
            <w:r>
              <w:t>나는 시험 공부를 할 때 과목별로 시간 계획을 세워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0C467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F7339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83203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76C6B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4B1A522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79753034" w14:textId="77777777">
        <w:trPr>
          <w:trHeight w:val="2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EDB633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3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739DB8" w14:textId="77777777" w:rsidR="00A0286D" w:rsidRDefault="00B323B0">
            <w:pPr>
              <w:pStyle w:val="a"/>
              <w:spacing w:line="240" w:lineRule="auto"/>
            </w:pPr>
            <w:r>
              <w:t>나는 시험을 본 후 틀린 문제를 집중적으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76517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212AB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705D1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AFEE1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F4D7459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F207599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C72BB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4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E5940E" w14:textId="77777777" w:rsidR="00A0286D" w:rsidRDefault="00B323B0">
            <w:pPr>
              <w:pStyle w:val="a"/>
              <w:spacing w:line="240" w:lineRule="auto"/>
            </w:pPr>
            <w:r>
              <w:t>나는 시험 공부를 할 때 어려운 과목은 더 주의를 기울여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6D9EE0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74BD49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8E5F0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E1652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AF1F3BC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0FA03731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4C43A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5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CB3130" w14:textId="77777777" w:rsidR="00A0286D" w:rsidRDefault="00B323B0">
            <w:pPr>
              <w:pStyle w:val="a"/>
              <w:spacing w:line="240" w:lineRule="auto"/>
            </w:pPr>
            <w:r>
              <w:t>나는 어디까지 얼마동안 공부할 것인지 계획을 세워 공부를 시작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2AACA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2EF8B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6090B4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0196F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C09D0E9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0EA2905D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71FD4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6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0EB2FD" w14:textId="77777777" w:rsidR="00A0286D" w:rsidRDefault="00B323B0">
            <w:pPr>
              <w:pStyle w:val="a"/>
              <w:spacing w:line="240" w:lineRule="auto"/>
            </w:pPr>
            <w:r>
              <w:t>나는 수업 시간에 배우고 있는 내용을 이해하고 있는지 다시 한 번 머리 속으로 떠올려 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F542B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0E3AA8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6ED1905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E5B46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7478ABE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1BF28524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8904A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7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840502" w14:textId="77777777" w:rsidR="00A0286D" w:rsidRDefault="00B323B0">
            <w:pPr>
              <w:pStyle w:val="a"/>
              <w:spacing w:line="240" w:lineRule="auto"/>
            </w:pPr>
            <w:r>
              <w:t>나는 공부를 하다가 잘 모르는 부분이 생기면 앞부분의 관련된 내용을 다시 천천히 읽어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C0FA1D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4802F4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A60B0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01005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4765DA0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6D89700E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EA6A8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8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059C93" w14:textId="77777777" w:rsidR="00A0286D" w:rsidRDefault="00B323B0">
            <w:pPr>
              <w:pStyle w:val="a"/>
              <w:spacing w:line="240" w:lineRule="auto"/>
            </w:pPr>
            <w:r>
              <w:t>나는 효과적으로 공부하기 위해 시간마다 계획을 세워서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54A3F2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224E0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178D6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995B41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04E791F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29C83F30" w14:textId="77777777">
        <w:trPr>
          <w:trHeight w:val="456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9CB91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9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760991" w14:textId="77777777" w:rsidR="00A0286D" w:rsidRDefault="00B323B0">
            <w:pPr>
              <w:pStyle w:val="a"/>
              <w:spacing w:line="240" w:lineRule="auto"/>
            </w:pPr>
            <w:r>
              <w:t>내가 계획한 대로 시험공부를 하고 있는지 스스로 반성해 본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259C17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85FB823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28029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F90A16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504F218" w14:textId="77777777" w:rsidR="00A0286D" w:rsidRDefault="00A0286D">
            <w:pPr>
              <w:pStyle w:val="a"/>
              <w:spacing w:line="240" w:lineRule="auto"/>
            </w:pPr>
          </w:p>
        </w:tc>
      </w:tr>
      <w:tr w:rsidR="00A0286D" w14:paraId="54C571C8" w14:textId="77777777">
        <w:trPr>
          <w:trHeight w:val="510"/>
        </w:trPr>
        <w:tc>
          <w:tcPr>
            <w:tcW w:w="649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2CDE52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30</w:t>
            </w:r>
          </w:p>
        </w:tc>
        <w:tc>
          <w:tcPr>
            <w:tcW w:w="551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59A704" w14:textId="77777777" w:rsidR="00A0286D" w:rsidRDefault="00B323B0">
            <w:pPr>
              <w:pStyle w:val="a"/>
              <w:spacing w:line="240" w:lineRule="auto"/>
            </w:pPr>
            <w:r>
              <w:t>나는 수업 시간에 이해가 잘 되지 않는 부분을 표시해 두었다가 나중에 공부한다.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68F2EA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3BB6C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E0AE5E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8E022C" w14:textId="77777777" w:rsidR="00A0286D" w:rsidRDefault="00A0286D">
            <w:pPr>
              <w:pStyle w:val="a"/>
              <w:spacing w:line="240" w:lineRule="auto"/>
            </w:pP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EF62A66" w14:textId="77777777" w:rsidR="00A0286D" w:rsidRDefault="00A0286D">
            <w:pPr>
              <w:pStyle w:val="a"/>
              <w:spacing w:line="240" w:lineRule="auto"/>
            </w:pPr>
          </w:p>
        </w:tc>
      </w:tr>
    </w:tbl>
    <w:p w14:paraId="35AAE09F" w14:textId="77777777" w:rsidR="00A0286D" w:rsidRDefault="00A0286D">
      <w:pPr>
        <w:rPr>
          <w:sz w:val="2"/>
        </w:rPr>
      </w:pPr>
    </w:p>
    <w:p w14:paraId="7777FADE" w14:textId="77777777" w:rsidR="00A0286D" w:rsidRDefault="00A0286D">
      <w:pPr>
        <w:pStyle w:val="a"/>
      </w:pPr>
    </w:p>
    <w:p w14:paraId="50DFFEF3" w14:textId="77777777" w:rsidR="00A0286D" w:rsidRDefault="00A0286D">
      <w:pPr>
        <w:pStyle w:val="a"/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946"/>
        <w:gridCol w:w="678"/>
        <w:gridCol w:w="678"/>
        <w:gridCol w:w="678"/>
        <w:gridCol w:w="678"/>
        <w:gridCol w:w="679"/>
      </w:tblGrid>
      <w:tr w:rsidR="00A0286D" w14:paraId="6DFE0D2C" w14:textId="77777777">
        <w:trPr>
          <w:trHeight w:val="1016"/>
          <w:tblHeader/>
        </w:trPr>
        <w:tc>
          <w:tcPr>
            <w:tcW w:w="9337" w:type="dxa"/>
            <w:gridSpan w:val="6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C44841F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- 비판적 사고성향 -</w:t>
            </w:r>
          </w:p>
          <w:p w14:paraId="2B8D7CEB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이 검사는 평소 여러분의 비판적 사고성향을 측정하기 위한 것입니다. 각 문항은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옳고 그른 답이 없으므로</w:t>
            </w:r>
            <w:r>
              <w:rPr>
                <w:sz w:val="22"/>
                <w:szCs w:val="22"/>
              </w:rPr>
              <w:t xml:space="preserve"> 문제를 잘 읽고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자신과 가장 가깝다고 생각하는</w:t>
            </w:r>
            <w:r>
              <w:rPr>
                <w:sz w:val="22"/>
                <w:szCs w:val="22"/>
              </w:rPr>
              <w:t xml:space="preserve"> 빈칸에 O표나 </w:t>
            </w: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표를 하세요</w:t>
            </w:r>
          </w:p>
        </w:tc>
      </w:tr>
      <w:tr w:rsidR="00A0286D" w14:paraId="2E82028D" w14:textId="77777777">
        <w:trPr>
          <w:trHeight w:val="47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64C4DF7" w14:textId="77777777" w:rsidR="00A0286D" w:rsidRDefault="00B323B0">
            <w:pPr>
              <w:pStyle w:val="a"/>
              <w:wordWrap/>
              <w:jc w:val="center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문항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57D5AB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전혀</w:t>
            </w:r>
          </w:p>
          <w:p w14:paraId="5CACF243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렇지</w:t>
            </w:r>
          </w:p>
          <w:p w14:paraId="71D6D8F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않다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4E79C2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렇지</w:t>
            </w:r>
          </w:p>
          <w:p w14:paraId="0FA1F566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않다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500F70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저</w:t>
            </w:r>
          </w:p>
          <w:p w14:paraId="416D1D2B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렇다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204E08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렇다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264FB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매우</w:t>
            </w:r>
          </w:p>
          <w:p w14:paraId="38CD13EB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rFonts w:ascii="Malgun Gothic" w:eastAsia="Malgun Gothic" w:cs="Malgun Gothic"/>
                <w:sz w:val="14"/>
                <w:szCs w:val="14"/>
              </w:rPr>
            </w:pPr>
            <w:r>
              <w:rPr>
                <w:rFonts w:ascii="Malgun Gothic" w:eastAsia="Malgun Gothic" w:cs="Malgun Gothic"/>
                <w:sz w:val="14"/>
                <w:szCs w:val="14"/>
              </w:rPr>
              <w:t>그렇다</w:t>
            </w:r>
          </w:p>
        </w:tc>
      </w:tr>
      <w:tr w:rsidR="00A0286D" w14:paraId="043E0BA2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A8AF71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. 나는 어떤 결정을 할 때 충분히 생각하지 않고 속단하는 경향이 있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5F622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4680A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C1C5D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D037D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FA8E9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6143CCA1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50FD39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. 나는 내 신념에 대해 나름대로 근거를 가지고 있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0F6D7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E6F26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EF200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ACA3F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1B9C3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07442961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0E2B9C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3. 나는 만약 내가 확실하게 잘못한 것이 있다면 기꺼이 인정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7ABC17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2991C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CA505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8787E3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8F087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468A3876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F41C8B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4. 나는 어떤 상황이 내 생각과 다르더라도 사실이라고 밝혀지면 그것을 받아드린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F7E41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FF5961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8C3E2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3A69A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F386E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7017C4B8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FA4CEB9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5. 나는 타당하고 충분한 근거가 확보될 때까지 판단을 보류하고 심사숙고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9B707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36563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96D67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AEACE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2C2F1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7199F44B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AE2C399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6. 나는 어떤 주장이든 그것을 뒷받침할 수 있는 타당한 근거가 필요하다고 생각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76AF0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C268A3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907F6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7440B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E3DCC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40659E05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3DC2F4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7. 나는 일상적으로 하던 일도 새로운 것처럼 다시 생각해 볼 때가 많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E6CDF1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B71DA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F9F87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BDFB2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58955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47F956E0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6BEBE1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8. 나는 다른 사람의 의견에 동의하지 않을 때 그 이유를 설명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44C3D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1A1CA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C9C45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7E857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D2043C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05B06B23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86AA7D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9. 나는 어떤 결론을 내릴 때 시작부터 끝까지 대체로 논리적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47527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330C3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67D52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67E2F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7A523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01248B71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0AD3D0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0. 나는 책에 있는 내용이라도 의문이 생길 때가 있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6CB1F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F37385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A390A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F1409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48C11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48728D36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20619BB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1. 다른 사람이 나를 평할 때 논리적이라고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16172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8391C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7C724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03A139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0D9DF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3CF6B921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A0212A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2. 내가 옳다고 믿는 것들이 혹시 잘못된 것은 아닐까 하는 생각을 할 때가 있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252C3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1DF97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CF75E7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F08D3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67676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3DC83CD2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28F13E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3. 나는 모르는 것을 알기 위해 열성적으로 노력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DBBB19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98AE1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5AB59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2F44B0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EF0CBC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69AAA3A5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D22ACA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4. 나는 풀어야 할 문제가 있을 때 체계적으로 문제 해결과정을 적용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C073C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27794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658C8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CC5BF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F240B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48C7B77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254DD10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5. 나는 어려운 일도 스스로 헤쳐 나갈 수 있다고 생각한다,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B18CC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272593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7D5E2F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719A0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2E555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A8C4DD0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695920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6. 나는 사람들이 당연하다고 인정하는 것에도 종종 의문이 생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8CF2B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A49663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E3749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FBD30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3DC03D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15328D6D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91DDF5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lastRenderedPageBreak/>
              <w:t>17. 나는 복잡한 문제라도 기꺼이 풀어 나가려고 애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FCDF1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9073C1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59903D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342B0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62F3D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119D5C5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685927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8. 나는 빨리 판단하지 않고 거듭 생각하는 편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30FCB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5CDB1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4EDC8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46DE2C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A2DD8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30973B48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72AA9D9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19. 나는 복잡하게 얽혀있는 문제를 다를 때 내가 설정한 기준에 따라 판단하고 문제를 처리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C2EE6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3FE583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554D07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CE6B6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FC1AA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36D4A9E9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C9FEFE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0. 나는 궁금한 것이 있으면 질문하여 알려고 노력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4814D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C54494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8C2C7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91CA5C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0D070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74AC323F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78712DC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1. 나는 내가 잘 모르는 일들이 어떻게 이루어지는지 이해하려고 애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EB32C7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07C04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674DC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1FFF7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997F0F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477771C8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1085E3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2. 나는 모르는 문제가 발견되면 알 때까지 노력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ED17A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B03DE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4291A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DB180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3676C6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55C4C877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C54D60E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3. 나는 내가 판단하고 결정할 사항이 있으면 남에게 의존하지 않고 스스로 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DA4AD1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91AC5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C8E579C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C3BDC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539D4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77E8AF39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4B4EC0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4. 나는 내 의견에 대한 비판을 기꺼이 받아들인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9190D9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2A4A3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6E185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A7AA5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3E164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046892D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972853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5. 나는 어떤 판단이나 결정을 내릴 때 서둘러 결론짓는 편이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5F2D37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A84C5B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86391E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4A09B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62A45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1F1204A" w14:textId="77777777">
        <w:trPr>
          <w:trHeight w:val="2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D093D57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6. 나는 내 의견이나 다른 사람의 의견을 공평하게 평가한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683231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E55C08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08675D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722711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51673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  <w:tr w:rsidR="00A0286D" w14:paraId="239974E7" w14:textId="77777777">
        <w:trPr>
          <w:trHeight w:val="456"/>
        </w:trPr>
        <w:tc>
          <w:tcPr>
            <w:tcW w:w="5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708E06" w14:textId="77777777" w:rsidR="00A0286D" w:rsidRDefault="00B323B0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  <w:r>
              <w:rPr>
                <w:rFonts w:ascii="Malgun Gothic" w:eastAsia="Malgun Gothic" w:cs="Malgun Gothic"/>
              </w:rPr>
              <w:t>27. 나는 어떤 문제를 해결해 나갈 때 나 자신의 추론 능력을 믿는다.</w:t>
            </w: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055F8A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2EDF10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304FE9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D769B72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  <w:tc>
          <w:tcPr>
            <w:tcW w:w="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3663A4" w14:textId="77777777" w:rsidR="00A0286D" w:rsidRDefault="00A0286D">
            <w:pPr>
              <w:pStyle w:val="a"/>
              <w:spacing w:line="240" w:lineRule="auto"/>
              <w:rPr>
                <w:rFonts w:ascii="Malgun Gothic" w:eastAsia="Malgun Gothic" w:cs="Malgun Gothic"/>
              </w:rPr>
            </w:pPr>
          </w:p>
        </w:tc>
      </w:tr>
    </w:tbl>
    <w:p w14:paraId="51269217" w14:textId="77777777" w:rsidR="00A0286D" w:rsidRDefault="00A0286D">
      <w:pPr>
        <w:rPr>
          <w:sz w:val="2"/>
        </w:rPr>
      </w:pPr>
    </w:p>
    <w:p w14:paraId="4FBF63D5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7C65B64C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650F6C3B" w14:textId="77777777" w:rsidR="00A0286D" w:rsidRDefault="00B323B0">
      <w:pPr>
        <w:pStyle w:val="a"/>
        <w:wordWrap/>
        <w:spacing w:line="280" w:lineRule="auto"/>
        <w:jc w:val="center"/>
        <w:rPr>
          <w:rFonts w:ascii="HYGothic-Extra" w:eastAsia="HYGothic-Extra" w:cs="HYGothic-Extra"/>
          <w:b/>
          <w:bCs/>
          <w:sz w:val="48"/>
          <w:szCs w:val="48"/>
        </w:rPr>
      </w:pPr>
      <w:r>
        <w:rPr>
          <w:rFonts w:ascii="HYGothic-Extra" w:eastAsia="HYGothic-Extra" w:cs="HYGothic-Extra"/>
          <w:b/>
          <w:bCs/>
          <w:sz w:val="48"/>
          <w:szCs w:val="48"/>
        </w:rPr>
        <w:t xml:space="preserve">연구 대상자 사전 사후 설문지 </w:t>
      </w:r>
    </w:p>
    <w:p w14:paraId="1BB7FF8F" w14:textId="77777777" w:rsidR="00A0286D" w:rsidRDefault="00A0286D">
      <w:pPr>
        <w:pStyle w:val="a"/>
        <w:wordWrap/>
        <w:spacing w:line="280" w:lineRule="auto"/>
        <w:jc w:val="center"/>
        <w:rPr>
          <w:b/>
          <w:bCs/>
          <w:sz w:val="28"/>
          <w:szCs w:val="28"/>
        </w:rPr>
      </w:pPr>
    </w:p>
    <w:p w14:paraId="7CD3C88B" w14:textId="77777777" w:rsidR="00A0286D" w:rsidRDefault="00B323B0">
      <w:pPr>
        <w:pStyle w:val="a"/>
        <w:numPr>
          <w:ilvl w:val="0"/>
          <w:numId w:val="2"/>
        </w:numPr>
        <w:spacing w:line="280" w:lineRule="auto"/>
        <w:rPr>
          <w:sz w:val="22"/>
          <w:szCs w:val="22"/>
        </w:rPr>
      </w:pPr>
      <w:r>
        <w:rPr>
          <w:sz w:val="22"/>
          <w:szCs w:val="22"/>
        </w:rPr>
        <w:t>다음은 해당질환 관련 이론적 지식을 측정하는 문항입니다. 적절한 답에 O 표 하세요.</w:t>
      </w:r>
    </w:p>
    <w:p w14:paraId="63C17428" w14:textId="77777777" w:rsidR="00A0286D" w:rsidRDefault="00A0286D">
      <w:pPr>
        <w:pStyle w:val="a"/>
        <w:spacing w:line="280" w:lineRule="auto"/>
        <w:rPr>
          <w:sz w:val="22"/>
          <w:szCs w:val="22"/>
        </w:rPr>
      </w:pPr>
    </w:p>
    <w:p w14:paraId="0F91FF85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1. 상부위장관 출혈의 원인 중 하나인 소화성궤양을 악화시키는 요인이 아닌 것은?</w:t>
      </w:r>
    </w:p>
    <w:p w14:paraId="6F0454C0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 벽세포수 감소</w:t>
      </w:r>
    </w:p>
    <w:p w14:paraId="143435E0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 미주신경 자극 증가</w:t>
      </w:r>
    </w:p>
    <w:p w14:paraId="32038A0C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 가스트린의 과다분비</w:t>
      </w:r>
    </w:p>
    <w:p w14:paraId="4CD3C6A0" w14:textId="078DBFD4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 Helicobacter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pylori 감염</w:t>
      </w:r>
    </w:p>
    <w:p w14:paraId="7377C0EA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 비스테오리드 항염증제 사용</w:t>
      </w:r>
    </w:p>
    <w:p w14:paraId="5430B436" w14:textId="77777777" w:rsidR="00A0286D" w:rsidRDefault="00A0286D">
      <w:pPr>
        <w:pStyle w:val="a"/>
        <w:rPr>
          <w:rFonts w:ascii="New Gulim" w:eastAsia="New Gulim" w:cs="New Gulim"/>
          <w:b/>
          <w:bCs/>
          <w:sz w:val="18"/>
          <w:szCs w:val="18"/>
        </w:rPr>
      </w:pPr>
    </w:p>
    <w:p w14:paraId="6B7E6856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lastRenderedPageBreak/>
        <w:t>2. 상부위장관출혈의 원인질환중 하나인 소화성 궤양 환자에게 금연하도록 하기 위해 가장 적절한 설명은?</w:t>
      </w:r>
    </w:p>
    <w:p w14:paraId="6B759A95" w14:textId="5DD57505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흡연은 식도와 폐질환을 유발한다. </w:t>
      </w:r>
    </w:p>
    <w:p w14:paraId="19B84356" w14:textId="60F71E8D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흡연은 위점막 자극으로 통증을 유발한다. </w:t>
      </w:r>
    </w:p>
    <w:p w14:paraId="4CFC01CC" w14:textId="035C00FC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흡연은 미주신경 자극으로 위운동을 억제한다. </w:t>
      </w:r>
    </w:p>
    <w:p w14:paraId="7ADDDADA" w14:textId="7B9E7D63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흡연은 식욕을 감퇴시켜 영양부족을 초래한다. </w:t>
      </w:r>
    </w:p>
    <w:p w14:paraId="2C21E50B" w14:textId="0A3D47DD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흡연은 췌장의 중탄산염의 분비를 감소시켜 십이지장 내의 산도를 증가시킨다. </w:t>
      </w:r>
    </w:p>
    <w:p w14:paraId="2B5C969D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1A0AC0AE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3 소화성 궤양에 의한  환자에게 미주신경절제술을 하는 목적은?</w:t>
      </w:r>
    </w:p>
    <w:p w14:paraId="298E9D2B" w14:textId="7104A8A2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유문이완</w:t>
      </w:r>
    </w:p>
    <w:p w14:paraId="5F3038CF" w14:textId="5AC650C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위경련 조절</w:t>
      </w:r>
    </w:p>
    <w:p w14:paraId="58005442" w14:textId="0515BAF0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위 운동 강화</w:t>
      </w:r>
    </w:p>
    <w:p w14:paraId="1FAD59DF" w14:textId="2DB13818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위산분비 억제</w:t>
      </w:r>
    </w:p>
    <w:p w14:paraId="585D7715" w14:textId="02C1BF53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식도협착 조절</w:t>
      </w:r>
    </w:p>
    <w:p w14:paraId="14AE4DE1" w14:textId="77777777" w:rsidR="00A0286D" w:rsidRDefault="00A0286D">
      <w:pPr>
        <w:pStyle w:val="a"/>
        <w:rPr>
          <w:rFonts w:ascii="New Gulim" w:eastAsia="New Gulim" w:cs="New Gulim"/>
          <w:sz w:val="16"/>
          <w:szCs w:val="16"/>
        </w:rPr>
      </w:pPr>
    </w:p>
    <w:p w14:paraId="7DEE5DC4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4. 소화성 궤양의 합병증에 대한 설명으로 옳지 않는 것은?</w:t>
      </w:r>
    </w:p>
    <w:p w14:paraId="3C902EC6" w14:textId="3A9B4075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천공시 비위관 흡인으로 복강으로의 유출을 방지한다. </w:t>
      </w:r>
    </w:p>
    <w:p w14:paraId="025F4477" w14:textId="0F5B3F62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궤양과 치유의 반복으로 유문부폐색이 발생할 수 있다. </w:t>
      </w:r>
    </w:p>
    <w:p w14:paraId="1BD2373D" w14:textId="248B4ED0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출혈이 있는 경우 토혈, 혈변, 현기증, 저혈압 등이 나타난다. </w:t>
      </w:r>
    </w:p>
    <w:p w14:paraId="6A9DE6DE" w14:textId="605E8118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출혈시 차가운 생리식염수로 비위관을 통해 위세척을 시행한다. </w:t>
      </w:r>
    </w:p>
    <w:p w14:paraId="46AEBCF9" w14:textId="00E15AA1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중앙상복부에서 시작하는 예리한 통증, 판자같이 단단한 복부인 경우 천공을 의심한다. </w:t>
      </w:r>
    </w:p>
    <w:p w14:paraId="38946CA2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311843F7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5. 소화성 궤양의 합병증인 출혈에 대한 치료 및 간호의 내용이 아닌 것은?</w:t>
      </w:r>
    </w:p>
    <w:p w14:paraId="0AF42EA7" w14:textId="324E8174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필요시 수혈을 시행한다. </w:t>
      </w:r>
    </w:p>
    <w:p w14:paraId="54AE80ED" w14:textId="08C90C65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내시경을 통해 출혈성 병변을 소작한다. </w:t>
      </w:r>
    </w:p>
    <w:p w14:paraId="4594F025" w14:textId="23ED3C96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Vasopressin투여하여 급성 출혈을 조절한다. </w:t>
      </w:r>
    </w:p>
    <w:p w14:paraId="7DCD926E" w14:textId="5F39FB51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금식시키고 쇼크를 예방하기 위해 정맥으로 수액을 공급한다. </w:t>
      </w:r>
    </w:p>
    <w:p w14:paraId="527781BE" w14:textId="4E6B2E70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 xml:space="preserve">비위관을 삽입하여 위팽만을 감소시키고, 차가운 생리식염수로 위세척을 한다. </w:t>
      </w:r>
    </w:p>
    <w:p w14:paraId="4DB9328F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54D57E4D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6. 소화성 궤양 환자에게 복용이 허용되는 약 은?</w:t>
      </w:r>
    </w:p>
    <w:p w14:paraId="1D5B2E76" w14:textId="00842452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Aspirin</w:t>
      </w:r>
    </w:p>
    <w:p w14:paraId="4E121A37" w14:textId="68721B2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Salicylate</w:t>
      </w:r>
    </w:p>
    <w:p w14:paraId="27849669" w14:textId="7C889E4D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Ibuprofen</w:t>
      </w:r>
    </w:p>
    <w:p w14:paraId="248AF93C" w14:textId="202DF44C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Corticosteroid</w:t>
      </w:r>
    </w:p>
    <w:p w14:paraId="02884A64" w14:textId="1E01D90F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Acetaminophen</w:t>
      </w:r>
    </w:p>
    <w:p w14:paraId="419A9EC4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63C9A723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4A1DC3B4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7. 소화성 궤양을 예방하기 위한 목적으로 cimetidine(</w:t>
      </w:r>
      <w:proofErr w:type="spellStart"/>
      <w:r>
        <w:rPr>
          <w:rFonts w:ascii="New Gulim" w:eastAsia="New Gulim" w:cs="New Gulim"/>
          <w:b/>
          <w:bCs/>
          <w:sz w:val="18"/>
          <w:szCs w:val="18"/>
        </w:rPr>
        <w:t>Tafamet</w:t>
      </w:r>
      <w:proofErr w:type="spellEnd"/>
      <w:r>
        <w:rPr>
          <w:rFonts w:ascii="New Gulim" w:eastAsia="New Gulim" w:cs="New Gulim"/>
          <w:b/>
          <w:bCs/>
          <w:sz w:val="18"/>
          <w:szCs w:val="18"/>
        </w:rPr>
        <w:t>)을 투여하는 환자에게 약물의 상호작용을 고려하지 않아도 되는 것은?</w:t>
      </w:r>
    </w:p>
    <w:p w14:paraId="72E9AFFF" w14:textId="7DBF2369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Wa</w:t>
      </w:r>
      <w:r w:rsidR="00B935E4">
        <w:rPr>
          <w:rFonts w:ascii="New Gulim" w:eastAsia="New Gulim" w:cs="New Gulim"/>
          <w:sz w:val="18"/>
          <w:szCs w:val="18"/>
        </w:rPr>
        <w:t>r</w:t>
      </w:r>
      <w:r>
        <w:rPr>
          <w:rFonts w:ascii="New Gulim" w:eastAsia="New Gulim" w:cs="New Gulim"/>
          <w:sz w:val="18"/>
          <w:szCs w:val="18"/>
        </w:rPr>
        <w:t>farin</w:t>
      </w:r>
    </w:p>
    <w:p w14:paraId="0A11C127" w14:textId="28BE6423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Phenytoin</w:t>
      </w:r>
    </w:p>
    <w:p w14:paraId="662B9DDA" w14:textId="2B146942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lastRenderedPageBreak/>
        <w:t>3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Propranolol</w:t>
      </w:r>
    </w:p>
    <w:p w14:paraId="3253A63D" w14:textId="4916DAF3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Furosemide</w:t>
      </w:r>
    </w:p>
    <w:p w14:paraId="4E1D372B" w14:textId="0CDA6B2E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</w:t>
      </w:r>
      <w:r w:rsidR="00B935E4">
        <w:rPr>
          <w:rFonts w:ascii="New Gulim" w:eastAsia="New Gulim" w:cs="New Gulim"/>
          <w:sz w:val="18"/>
          <w:szCs w:val="18"/>
        </w:rPr>
        <w:t xml:space="preserve"> </w:t>
      </w:r>
      <w:r>
        <w:rPr>
          <w:rFonts w:ascii="New Gulim" w:eastAsia="New Gulim" w:cs="New Gulim"/>
          <w:sz w:val="18"/>
          <w:szCs w:val="18"/>
        </w:rPr>
        <w:t>Theophylline</w:t>
      </w:r>
    </w:p>
    <w:p w14:paraId="51DA51A0" w14:textId="77777777" w:rsidR="00A0286D" w:rsidRDefault="00A0286D">
      <w:pPr>
        <w:pStyle w:val="a"/>
        <w:rPr>
          <w:rFonts w:ascii="New Gulim" w:eastAsia="New Gulim" w:cs="New Gulim"/>
          <w:b/>
          <w:bCs/>
          <w:sz w:val="18"/>
          <w:szCs w:val="18"/>
        </w:rPr>
      </w:pPr>
    </w:p>
    <w:p w14:paraId="3F7A3B45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8. 소화성 궤양 치료에 히스타민 2 수용체 차단제 약물을 사용하는 이유는?</w:t>
      </w:r>
    </w:p>
    <w:p w14:paraId="4F409F3B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1)위산중화</w:t>
      </w:r>
    </w:p>
    <w:p w14:paraId="7D297A1D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2)염산분비억제</w:t>
      </w:r>
    </w:p>
    <w:p w14:paraId="3B3EA904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3)펩신분비억제</w:t>
      </w:r>
    </w:p>
    <w:p w14:paraId="6DE6C94E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4)가스트린 분비억제</w:t>
      </w:r>
    </w:p>
    <w:p w14:paraId="49C5A0C8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>5)헬리코박터균 감염 치료</w:t>
      </w:r>
    </w:p>
    <w:p w14:paraId="3DB604C7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0AE22442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9. 소화성 궤양 환자 간호로 옳은 것은?</w:t>
      </w:r>
    </w:p>
    <w:p w14:paraId="2095A2EA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1) 섬유질 섭취를 늘려 위장관 건강을 도모하도록 한다. </w:t>
      </w:r>
    </w:p>
    <w:p w14:paraId="2797A18F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2) 우유 섭취를 권장하여 산을 중화하도록 한다. </w:t>
      </w:r>
    </w:p>
    <w:p w14:paraId="7F1DA76A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3) 상당히 힘든수준의 운동을 통해 위배출 속도를 증가시킨다. </w:t>
      </w:r>
    </w:p>
    <w:p w14:paraId="2FAC7DC0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4) NSAIDs 약물로 통증을 조절한다. </w:t>
      </w:r>
    </w:p>
    <w:p w14:paraId="07610C7D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5) 커피, 초콜릿, 카페인 함유 음식을 피한다. </w:t>
      </w:r>
    </w:p>
    <w:p w14:paraId="3128D3CE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065248C0" w14:textId="77777777" w:rsidR="00A0286D" w:rsidRDefault="00B323B0">
      <w:pPr>
        <w:pStyle w:val="a"/>
        <w:rPr>
          <w:rFonts w:ascii="New Gulim" w:eastAsia="New Gulim" w:cs="New Gulim"/>
          <w:b/>
          <w:bCs/>
          <w:sz w:val="18"/>
          <w:szCs w:val="18"/>
        </w:rPr>
      </w:pPr>
      <w:r>
        <w:rPr>
          <w:rFonts w:ascii="New Gulim" w:eastAsia="New Gulim" w:cs="New Gulim"/>
          <w:b/>
          <w:bCs/>
          <w:sz w:val="18"/>
          <w:szCs w:val="18"/>
        </w:rPr>
        <w:t>10. 20년 전부터 위궤양을 앓고 있는 환자가 다음 증상을 호소하며 입원하였다. 가장 필요한 중재는?</w:t>
      </w:r>
    </w:p>
    <w:p w14:paraId="1DBDA918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986"/>
      </w:tblGrid>
      <w:tr w:rsidR="00A0286D" w14:paraId="29AE40E1" w14:textId="77777777">
        <w:trPr>
          <w:trHeight w:val="56"/>
        </w:trPr>
        <w:tc>
          <w:tcPr>
            <w:tcW w:w="8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0CD22B" w14:textId="77777777" w:rsidR="00A0286D" w:rsidRDefault="00B323B0">
            <w:pPr>
              <w:pStyle w:val="a"/>
              <w:rPr>
                <w:rFonts w:ascii="New Gulim" w:eastAsia="New Gulim" w:cs="New Gulim"/>
                <w:sz w:val="18"/>
                <w:szCs w:val="18"/>
              </w:rPr>
            </w:pPr>
            <w:r>
              <w:rPr>
                <w:rFonts w:ascii="New Gulim" w:eastAsia="New Gulim" w:cs="New Gulim"/>
                <w:sz w:val="18"/>
                <w:szCs w:val="18"/>
              </w:rPr>
              <w:t>WBC 22,000/mm3</w:t>
            </w:r>
          </w:p>
          <w:p w14:paraId="56E763EE" w14:textId="77777777" w:rsidR="00A0286D" w:rsidRDefault="00B323B0">
            <w:pPr>
              <w:pStyle w:val="a"/>
              <w:rPr>
                <w:rFonts w:ascii="New Gulim" w:eastAsia="New Gulim" w:cs="New Gulim"/>
                <w:sz w:val="18"/>
                <w:szCs w:val="18"/>
              </w:rPr>
            </w:pPr>
            <w:r>
              <w:rPr>
                <w:rFonts w:ascii="New Gulim" w:eastAsia="New Gulim" w:cs="New Gulim"/>
                <w:sz w:val="18"/>
                <w:szCs w:val="18"/>
              </w:rPr>
              <w:t>상복부의 강한 통증</w:t>
            </w:r>
          </w:p>
          <w:p w14:paraId="05F19707" w14:textId="77777777" w:rsidR="00A0286D" w:rsidRDefault="00B323B0">
            <w:pPr>
              <w:pStyle w:val="a"/>
              <w:rPr>
                <w:rFonts w:ascii="New Gulim" w:eastAsia="New Gulim" w:cs="New Gulim"/>
                <w:sz w:val="18"/>
                <w:szCs w:val="18"/>
              </w:rPr>
            </w:pPr>
            <w:r>
              <w:rPr>
                <w:rFonts w:ascii="New Gulim" w:eastAsia="New Gulim" w:cs="New Gulim"/>
                <w:sz w:val="18"/>
                <w:szCs w:val="18"/>
              </w:rPr>
              <w:t>오심, 구토</w:t>
            </w:r>
          </w:p>
          <w:p w14:paraId="203B9ACC" w14:textId="77777777" w:rsidR="00A0286D" w:rsidRDefault="00B323B0">
            <w:pPr>
              <w:pStyle w:val="a"/>
              <w:rPr>
                <w:rFonts w:ascii="New Gulim" w:eastAsia="New Gulim" w:cs="New Gulim"/>
                <w:sz w:val="18"/>
                <w:szCs w:val="18"/>
              </w:rPr>
            </w:pPr>
            <w:r>
              <w:rPr>
                <w:rFonts w:ascii="New Gulim" w:eastAsia="New Gulim" w:cs="New Gulim"/>
                <w:sz w:val="18"/>
                <w:szCs w:val="18"/>
              </w:rPr>
              <w:t>호흡과 맥박증가, 혈압증가</w:t>
            </w:r>
          </w:p>
        </w:tc>
      </w:tr>
    </w:tbl>
    <w:p w14:paraId="1CFBB721" w14:textId="77777777" w:rsidR="00A0286D" w:rsidRDefault="00A0286D">
      <w:pPr>
        <w:rPr>
          <w:sz w:val="2"/>
        </w:rPr>
      </w:pPr>
    </w:p>
    <w:p w14:paraId="7FAD3A16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1) 경구로 수분을 섭취하게 한다. </w:t>
      </w:r>
    </w:p>
    <w:p w14:paraId="339A5AAD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2) 섭취량과 배설량을 사정한다. </w:t>
      </w:r>
    </w:p>
    <w:p w14:paraId="43955BEA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3) 복와위를 취해준다. </w:t>
      </w:r>
    </w:p>
    <w:p w14:paraId="53F3FB45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4) 따뜻한 찜질팩을 복부에 적용한다. </w:t>
      </w:r>
    </w:p>
    <w:p w14:paraId="51FB690C" w14:textId="77777777" w:rsidR="00A0286D" w:rsidRDefault="00B323B0">
      <w:pPr>
        <w:pStyle w:val="a"/>
        <w:rPr>
          <w:rFonts w:ascii="New Gulim" w:eastAsia="New Gulim" w:cs="New Gulim"/>
          <w:sz w:val="18"/>
          <w:szCs w:val="18"/>
        </w:rPr>
      </w:pPr>
      <w:r>
        <w:rPr>
          <w:rFonts w:ascii="New Gulim" w:eastAsia="New Gulim" w:cs="New Gulim"/>
          <w:sz w:val="18"/>
          <w:szCs w:val="18"/>
        </w:rPr>
        <w:t xml:space="preserve">5) 복부를 마사지 해준다 </w:t>
      </w:r>
    </w:p>
    <w:p w14:paraId="34F9C92D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6DA798B0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519993DE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0BCA9646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75F3C11C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23444C87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0E38AC8A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2F3FE747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41984AA9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0A751442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65"/>
        <w:gridCol w:w="5476"/>
        <w:gridCol w:w="1065"/>
        <w:gridCol w:w="1065"/>
        <w:gridCol w:w="1066"/>
      </w:tblGrid>
      <w:tr w:rsidR="00A0286D" w14:paraId="39CA655C" w14:textId="77777777">
        <w:trPr>
          <w:trHeight w:val="1672"/>
          <w:tblHeader/>
        </w:trPr>
        <w:tc>
          <w:tcPr>
            <w:tcW w:w="9337" w:type="dxa"/>
            <w:gridSpan w:val="5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896D9CE" w14:textId="77777777" w:rsidR="00A0286D" w:rsidRDefault="00B323B0">
            <w:pPr>
              <w:pStyle w:val="a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임상술기 수행능력</w:t>
            </w:r>
          </w:p>
          <w:p w14:paraId="5E2E85A8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이 검사는 평소 여러분의 위장관 출혈환자 임상판단에 대한 임상술기 수행능력을 파악하기 위한 것입니다. 각 문항은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옳고 그른 답이 없으므로</w:t>
            </w:r>
            <w:r>
              <w:rPr>
                <w:sz w:val="22"/>
                <w:szCs w:val="22"/>
              </w:rPr>
              <w:t xml:space="preserve"> 문제를 잘 읽고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자신이 수행할수 있는지에 대해 생각해보고 해당부분에</w:t>
            </w:r>
            <w:r>
              <w:rPr>
                <w:sz w:val="22"/>
                <w:szCs w:val="22"/>
              </w:rPr>
              <w:t xml:space="preserve"> O표나 </w:t>
            </w: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표를 하세요</w:t>
            </w:r>
          </w:p>
        </w:tc>
      </w:tr>
      <w:tr w:rsidR="00A0286D" w14:paraId="15786A37" w14:textId="77777777">
        <w:trPr>
          <w:trHeight w:val="731"/>
        </w:trPr>
        <w:tc>
          <w:tcPr>
            <w:tcW w:w="665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49F4068" w14:textId="77777777" w:rsidR="00A0286D" w:rsidRDefault="00B323B0">
            <w:pPr>
              <w:pStyle w:val="a"/>
              <w:wordWrap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번호</w:t>
            </w:r>
          </w:p>
        </w:tc>
        <w:tc>
          <w:tcPr>
            <w:tcW w:w="547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C76A249" w14:textId="77777777" w:rsidR="00A0286D" w:rsidRDefault="00B323B0">
            <w:pPr>
              <w:pStyle w:val="a"/>
              <w:wordWrap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항목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E3C8F74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잘함</w:t>
            </w:r>
          </w:p>
          <w:p w14:paraId="3458332D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6B01D9D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보통</w:t>
            </w:r>
          </w:p>
          <w:p w14:paraId="1D6CE8D4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65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762CC9DB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못함</w:t>
            </w:r>
          </w:p>
          <w:p w14:paraId="2F48C348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</w:tr>
      <w:tr w:rsidR="00A0286D" w14:paraId="10D9188D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8F774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DFBA94" w14:textId="77777777" w:rsidR="00A0286D" w:rsidRDefault="00B323B0">
            <w:pPr>
              <w:pStyle w:val="a"/>
              <w:spacing w:line="240" w:lineRule="auto"/>
            </w:pPr>
            <w:r>
              <w:t xml:space="preserve">환자에게 자기소개 및 개방적 질문을 통해 환자를 확인할 수 있다. 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05AD2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BD0DF3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7108C0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6E5B25A4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8FA68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F53414" w14:textId="77777777" w:rsidR="00A0286D" w:rsidRDefault="00B323B0">
            <w:pPr>
              <w:pStyle w:val="a"/>
              <w:spacing w:line="240" w:lineRule="auto"/>
            </w:pPr>
            <w:r>
              <w:t xml:space="preserve">환자의 주호소를 파악한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DBE0C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4AC8E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F0ADA0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596BBC86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C00262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628428B" w14:textId="77777777" w:rsidR="00A0286D" w:rsidRDefault="00B323B0">
            <w:pPr>
              <w:pStyle w:val="a"/>
              <w:spacing w:line="240" w:lineRule="auto"/>
            </w:pPr>
            <w:r>
              <w:t>Hematemesis/hemoptysis 를 구분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8D994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03DF6E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436125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6F414E04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2C3DD2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4C4C4C" w14:textId="77777777" w:rsidR="00A0286D" w:rsidRDefault="00B323B0">
            <w:pPr>
              <w:pStyle w:val="a"/>
              <w:spacing w:line="240" w:lineRule="auto"/>
            </w:pPr>
            <w:r>
              <w:t>PQRST 척도로 복부 통증정도를 사정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317E37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7F111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3C09C8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3EBEA8E7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75AD60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D1BE02" w14:textId="77777777" w:rsidR="00A0286D" w:rsidRDefault="00B323B0">
            <w:pPr>
              <w:pStyle w:val="a"/>
              <w:spacing w:line="240" w:lineRule="auto"/>
            </w:pPr>
            <w:r>
              <w:t xml:space="preserve">복부 장음을 청진하고 항진과 저하를 구분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73290C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FA6E6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96B26D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3A71A522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627DB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7E6AA3" w14:textId="77777777" w:rsidR="00A0286D" w:rsidRDefault="00B323B0">
            <w:pPr>
              <w:pStyle w:val="a"/>
              <w:spacing w:line="240" w:lineRule="auto"/>
            </w:pPr>
            <w:r>
              <w:t>오전 혈액검사 결과를 확인할 수 있다(Hgb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0CDEB2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C2D4E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B6EF31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69BC3CF9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4D8DE0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ECA4965" w14:textId="77777777" w:rsidR="00A0286D" w:rsidRDefault="00B323B0">
            <w:pPr>
              <w:pStyle w:val="a"/>
              <w:spacing w:line="240" w:lineRule="auto"/>
            </w:pPr>
            <w:r>
              <w:t xml:space="preserve">복용중인 약물이 엔세이드 계열인지 확인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6E90E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B9559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614743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D4CE20E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7BFD1D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8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AA2784" w14:textId="77777777" w:rsidR="00A0286D" w:rsidRDefault="00B323B0">
            <w:pPr>
              <w:pStyle w:val="a"/>
              <w:spacing w:line="240" w:lineRule="auto"/>
            </w:pPr>
            <w:r>
              <w:t xml:space="preserve">Hepatitis 과거력을 확인하는 이유를 설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ABAAEA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CBCD6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393EF3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DBEC4AF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88FB1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9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715908E" w14:textId="77777777" w:rsidR="00A0286D" w:rsidRDefault="00B323B0">
            <w:pPr>
              <w:pStyle w:val="a"/>
              <w:spacing w:line="240" w:lineRule="auto"/>
            </w:pPr>
            <w:r>
              <w:t xml:space="preserve">적절한 체위로 DRE를 수행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15739F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A5813F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002FD5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303D5F19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A8C36A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0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189C26" w14:textId="77777777" w:rsidR="00A0286D" w:rsidRDefault="00B323B0">
            <w:pPr>
              <w:pStyle w:val="a"/>
              <w:spacing w:line="240" w:lineRule="auto"/>
            </w:pPr>
            <w:r>
              <w:t xml:space="preserve">대상자의 불안정도를 사정하여 정서적 지지간호를 수행할 수 있다. 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B2B399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4D434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319CF9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2AB5865E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D75FF0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2C47053" w14:textId="77777777" w:rsidR="00A0286D" w:rsidRDefault="00B323B0">
            <w:pPr>
              <w:pStyle w:val="a"/>
              <w:spacing w:line="240" w:lineRule="auto"/>
            </w:pPr>
            <w:r>
              <w:t>Nausea/Vomiting여부를 확인 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160B5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9BF390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7FB31E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0196809C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F080C5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588B704" w14:textId="77777777" w:rsidR="00A0286D" w:rsidRDefault="00B323B0">
            <w:pPr>
              <w:pStyle w:val="a"/>
              <w:spacing w:line="240" w:lineRule="auto"/>
            </w:pPr>
            <w:r>
              <w:t xml:space="preserve">담당의에게 환자의 상황에 대해 SBAR에 의해 보고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8E2102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92CA8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170DB3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4838B22C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D099E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AD9D85" w14:textId="77777777" w:rsidR="00A0286D" w:rsidRDefault="00B323B0">
            <w:pPr>
              <w:pStyle w:val="a"/>
              <w:spacing w:line="240" w:lineRule="auto"/>
            </w:pPr>
            <w:r>
              <w:t>금식의 필요성을 교육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80D1C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FCFE1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09ACE0CC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4712DD9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18277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3ADCB48" w14:textId="77777777" w:rsidR="00A0286D" w:rsidRDefault="00B323B0">
            <w:pPr>
              <w:pStyle w:val="a"/>
              <w:spacing w:line="240" w:lineRule="auto"/>
            </w:pPr>
            <w:r>
              <w:t xml:space="preserve">처방에 따라 수액의 속도를 조절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5C499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8802E2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877512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428D90EE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F887DE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D8125AA" w14:textId="77777777" w:rsidR="00A0286D" w:rsidRDefault="00B323B0">
            <w:pPr>
              <w:pStyle w:val="a"/>
              <w:spacing w:line="240" w:lineRule="auto"/>
            </w:pPr>
            <w:r>
              <w:t>오심, 구토, 토혈 등 상황에 따라 적절한 체위를 적용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E8ED8A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1B509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77EFB8B3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7EFC3ADD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FDD580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3F45D93" w14:textId="77777777" w:rsidR="00A0286D" w:rsidRDefault="00B323B0">
            <w:pPr>
              <w:pStyle w:val="a"/>
              <w:spacing w:line="240" w:lineRule="auto"/>
            </w:pPr>
            <w:r>
              <w:t xml:space="preserve">수혈전 검사(ABO type, Antibody screening test, Crossmatching)에 대해 알고 채취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0B6B49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C3A8C5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D27127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660ED74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D6B361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079389" w14:textId="77777777" w:rsidR="00A0286D" w:rsidRDefault="00B323B0">
            <w:pPr>
              <w:pStyle w:val="a"/>
              <w:spacing w:line="240" w:lineRule="auto"/>
            </w:pPr>
            <w:r>
              <w:t xml:space="preserve">수혈 전 약물을 정확히 injection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B3AD9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E16290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330E8D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59C49160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F8225D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8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EF2E433" w14:textId="77777777" w:rsidR="00A0286D" w:rsidRDefault="00B323B0">
            <w:pPr>
              <w:pStyle w:val="a"/>
              <w:spacing w:line="240" w:lineRule="auto"/>
            </w:pPr>
            <w:r>
              <w:t>수혈을 핵심기본간호술 절차에 따라 정확히 수행할 수 있다.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72967B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7CECF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59B818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7699805F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509E35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9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638E25" w14:textId="77777777" w:rsidR="00A0286D" w:rsidRDefault="00B323B0">
            <w:pPr>
              <w:pStyle w:val="a"/>
              <w:spacing w:line="240" w:lineRule="auto"/>
            </w:pPr>
            <w:r>
              <w:t xml:space="preserve">PPI제제를 처방에 맞게 정확히 주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50FFD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B7422F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16D3BB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3EE639ED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9DEBDFC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0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2B67F3" w14:textId="77777777" w:rsidR="00A0286D" w:rsidRDefault="00B323B0">
            <w:pPr>
              <w:pStyle w:val="a"/>
              <w:spacing w:line="240" w:lineRule="auto"/>
            </w:pPr>
            <w:r>
              <w:t xml:space="preserve">대상자에게 영양수액요법을 수행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93FDBC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1DF169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6719823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410F9778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49105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lastRenderedPageBreak/>
              <w:t>2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B03B764" w14:textId="77777777" w:rsidR="00A0286D" w:rsidRDefault="00B323B0">
            <w:pPr>
              <w:pStyle w:val="a"/>
              <w:spacing w:line="240" w:lineRule="auto"/>
            </w:pPr>
            <w:r>
              <w:t xml:space="preserve">필요시 저농도의 산소를 투여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89F212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BC7233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19DE2B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42D881EF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E329C48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6A226C9" w14:textId="77777777" w:rsidR="00A0286D" w:rsidRDefault="00B323B0">
            <w:pPr>
              <w:pStyle w:val="a"/>
              <w:spacing w:line="240" w:lineRule="auto"/>
            </w:pPr>
            <w:r>
              <w:t xml:space="preserve">대상자에게 소화성 궤양의 원인, 증상에 대해 설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5B6C27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4E1F3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5310B40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773BEE0C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FD898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923332" w14:textId="77777777" w:rsidR="00A0286D" w:rsidRDefault="00B323B0">
            <w:pPr>
              <w:pStyle w:val="a"/>
              <w:spacing w:line="240" w:lineRule="auto"/>
            </w:pPr>
            <w:r>
              <w:t xml:space="preserve">소화성 궤양과 출혈가능성간의 관계를 설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EC2EA9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AF86F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36DA7EB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29CF4C98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1282BB5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21A795" w14:textId="77777777" w:rsidR="00A0286D" w:rsidRDefault="00B323B0">
            <w:pPr>
              <w:pStyle w:val="a"/>
              <w:spacing w:line="240" w:lineRule="auto"/>
            </w:pPr>
            <w:r>
              <w:t xml:space="preserve">소화성궤양에 사용하는 약물의 효과에 대해 설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26B70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B484E5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4FF29F1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05A0B26A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0BA1F04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F448DFB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의 운동과 식이에 대해 설명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07B28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57839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65FD5F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2FB70151" w14:textId="77777777">
        <w:trPr>
          <w:trHeight w:val="5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E930C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D00F27A" w14:textId="77777777" w:rsidR="00A0286D" w:rsidRDefault="00B323B0">
            <w:pPr>
              <w:pStyle w:val="a"/>
              <w:spacing w:line="240" w:lineRule="auto"/>
            </w:pPr>
            <w:r>
              <w:t xml:space="preserve">간호수행후 간호평가(출혈유무, V/S, </w:t>
            </w:r>
            <w:proofErr w:type="spellStart"/>
            <w:r>
              <w:t>labo</w:t>
            </w:r>
            <w:proofErr w:type="spellEnd"/>
            <w:r>
              <w:t xml:space="preserve"> 등 재확인)를 수행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862DDE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3E8CDD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52E63C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5908829C" w14:textId="77777777">
        <w:trPr>
          <w:trHeight w:val="313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ABA5E7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AC6AD21" w14:textId="77777777" w:rsidR="00A0286D" w:rsidRDefault="00B323B0">
            <w:pPr>
              <w:pStyle w:val="a"/>
              <w:spacing w:line="240" w:lineRule="auto"/>
            </w:pPr>
            <w:r>
              <w:t xml:space="preserve">모든 간호과정 종료후 적절히 간호기록을 할 수 있다. 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ECCA2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113AA5C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A7B58C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</w:tbl>
    <w:p w14:paraId="368771BD" w14:textId="77777777" w:rsidR="00A0286D" w:rsidRDefault="00A0286D">
      <w:pPr>
        <w:rPr>
          <w:sz w:val="2"/>
        </w:rPr>
      </w:pPr>
    </w:p>
    <w:p w14:paraId="05233C0D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65"/>
        <w:gridCol w:w="5476"/>
        <w:gridCol w:w="639"/>
        <w:gridCol w:w="639"/>
        <w:gridCol w:w="639"/>
        <w:gridCol w:w="639"/>
        <w:gridCol w:w="641"/>
      </w:tblGrid>
      <w:tr w:rsidR="00A0286D" w14:paraId="496C01FE" w14:textId="77777777">
        <w:trPr>
          <w:trHeight w:val="1728"/>
          <w:tblHeader/>
        </w:trPr>
        <w:tc>
          <w:tcPr>
            <w:tcW w:w="9338" w:type="dxa"/>
            <w:gridSpan w:val="7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3C370C7" w14:textId="77777777" w:rsidR="00A0286D" w:rsidRDefault="00B323B0">
            <w:pPr>
              <w:pStyle w:val="a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위장관 출혈환자 간호과정 수행에 대한 자신감</w:t>
            </w:r>
          </w:p>
          <w:p w14:paraId="6BCA42A7" w14:textId="77777777" w:rsidR="00A0286D" w:rsidRDefault="00B323B0">
            <w:pPr>
              <w:pStyle w:val="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이 검사는 평소 여러분의 위장관 출혈환자 임삼판단에 대한 자신감을 파악하기 위한 것입니다. 각 문항은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옳고 그른 답이 없으므로</w:t>
            </w:r>
            <w:r>
              <w:rPr>
                <w:sz w:val="22"/>
                <w:szCs w:val="22"/>
              </w:rPr>
              <w:t xml:space="preserve"> 문제를 잘 읽고 해당부분에 대한 </w:t>
            </w:r>
            <w:r>
              <w:rPr>
                <w:b/>
                <w:bCs/>
                <w:sz w:val="22"/>
                <w:szCs w:val="22"/>
                <w:u w:val="single" w:color="000000"/>
              </w:rPr>
              <w:t>자신의 자심감 여부를 생각해보고 해당부분에</w:t>
            </w:r>
            <w:r>
              <w:rPr>
                <w:sz w:val="22"/>
                <w:szCs w:val="22"/>
              </w:rPr>
              <w:t xml:space="preserve"> O표나 </w:t>
            </w: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표를 하세요</w:t>
            </w:r>
          </w:p>
        </w:tc>
      </w:tr>
      <w:tr w:rsidR="00A0286D" w14:paraId="0DCB497D" w14:textId="77777777">
        <w:trPr>
          <w:trHeight w:val="592"/>
        </w:trPr>
        <w:tc>
          <w:tcPr>
            <w:tcW w:w="665" w:type="dxa"/>
            <w:tcBorders>
              <w:top w:val="single" w:sz="9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4F955AE5" w14:textId="77777777" w:rsidR="00A0286D" w:rsidRDefault="00B323B0">
            <w:pPr>
              <w:pStyle w:val="a"/>
              <w:wordWrap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번호</w:t>
            </w:r>
          </w:p>
        </w:tc>
        <w:tc>
          <w:tcPr>
            <w:tcW w:w="5476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FCCD311" w14:textId="77777777" w:rsidR="00A0286D" w:rsidRDefault="00B323B0">
            <w:pPr>
              <w:pStyle w:val="a"/>
              <w:wordWrap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항목</w:t>
            </w:r>
          </w:p>
        </w:tc>
        <w:tc>
          <w:tcPr>
            <w:tcW w:w="63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5FC9FEC7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전혀 자심없다</w:t>
            </w:r>
          </w:p>
        </w:tc>
        <w:tc>
          <w:tcPr>
            <w:tcW w:w="63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633FFCB2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자신없다</w:t>
            </w:r>
          </w:p>
        </w:tc>
        <w:tc>
          <w:tcPr>
            <w:tcW w:w="63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28CE21CA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보통이다</w:t>
            </w:r>
          </w:p>
        </w:tc>
        <w:tc>
          <w:tcPr>
            <w:tcW w:w="63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06F31628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자신있다</w:t>
            </w:r>
          </w:p>
        </w:tc>
        <w:tc>
          <w:tcPr>
            <w:tcW w:w="639" w:type="dxa"/>
            <w:tcBorders>
              <w:top w:val="single" w:sz="9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shd w:val="clear" w:color="auto" w:fill="D8D8D8"/>
            <w:vAlign w:val="center"/>
          </w:tcPr>
          <w:p w14:paraId="36A5B2DB" w14:textId="77777777" w:rsidR="00A0286D" w:rsidRDefault="00B323B0">
            <w:pPr>
              <w:pStyle w:val="a"/>
              <w:wordWrap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매우자신있다</w:t>
            </w:r>
          </w:p>
        </w:tc>
      </w:tr>
      <w:tr w:rsidR="00A0286D" w14:paraId="1A6086F6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ACEF04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1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FE52357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 임상판단에 필요한 객관적, 주관적 사정자료를 파악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489C65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8B4D6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F243E2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72508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28889247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613EAD20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42644B1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2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25EC0E" w14:textId="77777777" w:rsidR="00A0286D" w:rsidRDefault="00B323B0">
            <w:pPr>
              <w:pStyle w:val="a"/>
              <w:spacing w:line="240" w:lineRule="auto"/>
            </w:pPr>
            <w:r>
              <w:t xml:space="preserve">위장관출혈환자 간호시 </w:t>
            </w:r>
            <w:r>
              <w:rPr>
                <w:b/>
                <w:bCs/>
              </w:rPr>
              <w:t>가능한 임상판단</w:t>
            </w:r>
            <w:r>
              <w:t xml:space="preserve">을 파악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8DD9FF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94DA5A3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2D823D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8E325AC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D29376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538F2DA2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C848EA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3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6150F8" w14:textId="77777777" w:rsidR="00A0286D" w:rsidRDefault="00B323B0">
            <w:pPr>
              <w:pStyle w:val="a"/>
              <w:spacing w:line="240" w:lineRule="auto"/>
            </w:pPr>
            <w:r>
              <w:t xml:space="preserve">위장관출혈환자 간호시 </w:t>
            </w:r>
            <w:r>
              <w:rPr>
                <w:b/>
                <w:bCs/>
              </w:rPr>
              <w:t>가능한 임상판단 중 우선순위</w:t>
            </w:r>
            <w:r>
              <w:t xml:space="preserve">를 파악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646C0BB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0957B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177268E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30EE0F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CD9333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5966C14E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6D67977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4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CFEAD5C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의 임상판단에 적절한 </w:t>
            </w:r>
            <w:r>
              <w:rPr>
                <w:b/>
                <w:bCs/>
              </w:rPr>
              <w:t>간호계획을 제시</w:t>
            </w:r>
            <w:r>
              <w:t xml:space="preserve">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4D882D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66DF374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321591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63D12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1D5B7A1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54B2DE0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12B31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5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66D4675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의 간호계획에 </w:t>
            </w:r>
            <w:r>
              <w:rPr>
                <w:b/>
                <w:bCs/>
              </w:rPr>
              <w:t>적절한 간호를 수행</w:t>
            </w:r>
            <w:r>
              <w:t xml:space="preserve">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34CCD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A277B9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8D7A91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47F53CA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3BE4432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6E1BF879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02B9996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6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3AFAD3E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의 </w:t>
            </w:r>
            <w:r>
              <w:rPr>
                <w:b/>
                <w:bCs/>
              </w:rPr>
              <w:t>간호중재 수행시 우선순위</w:t>
            </w:r>
            <w:r>
              <w:t>에 따라 수</w:t>
            </w:r>
            <w:r>
              <w:lastRenderedPageBreak/>
              <w:t xml:space="preserve">행할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595DB4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109D3B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10AD6CF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7DFB52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C35FC46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  <w:tr w:rsidR="00A0286D" w14:paraId="133A0D9C" w14:textId="77777777">
        <w:trPr>
          <w:trHeight w:val="592"/>
        </w:trPr>
        <w:tc>
          <w:tcPr>
            <w:tcW w:w="665" w:type="dxa"/>
            <w:tcBorders>
              <w:top w:val="single" w:sz="2" w:space="0" w:color="000000"/>
              <w:left w:val="single" w:sz="9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2181B4A" w14:textId="77777777" w:rsidR="00A0286D" w:rsidRDefault="00B323B0">
            <w:pPr>
              <w:pStyle w:val="a"/>
              <w:wordWrap/>
              <w:spacing w:line="240" w:lineRule="auto"/>
              <w:jc w:val="center"/>
            </w:pPr>
            <w:r>
              <w:t>7</w:t>
            </w:r>
          </w:p>
        </w:tc>
        <w:tc>
          <w:tcPr>
            <w:tcW w:w="5476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1DBBDED" w14:textId="77777777" w:rsidR="00A0286D" w:rsidRDefault="00B323B0">
            <w:pPr>
              <w:pStyle w:val="a"/>
              <w:spacing w:line="240" w:lineRule="auto"/>
            </w:pPr>
            <w:r>
              <w:t xml:space="preserve">위장관 출혈환자의 간호중재에 대한 </w:t>
            </w:r>
            <w:r>
              <w:rPr>
                <w:b/>
                <w:bCs/>
              </w:rPr>
              <w:t>간호평가</w:t>
            </w:r>
            <w:r>
              <w:t xml:space="preserve">를 할 수 있다. 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611F0FB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956BCC1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93FD58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6B12E0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9" w:space="0" w:color="000000"/>
              <w:right w:val="single" w:sz="9" w:space="0" w:color="000000"/>
              <w:tl2br w:val="nil"/>
              <w:tr2bl w:val="nil"/>
            </w:tcBorders>
            <w:vAlign w:val="center"/>
          </w:tcPr>
          <w:p w14:paraId="65C00985" w14:textId="77777777" w:rsidR="00A0286D" w:rsidRDefault="00A0286D">
            <w:pPr>
              <w:pStyle w:val="a"/>
              <w:wordWrap/>
              <w:spacing w:line="240" w:lineRule="auto"/>
              <w:jc w:val="center"/>
            </w:pPr>
          </w:p>
        </w:tc>
      </w:tr>
    </w:tbl>
    <w:p w14:paraId="3528C86E" w14:textId="77777777" w:rsidR="00A0286D" w:rsidRDefault="00A0286D">
      <w:pPr>
        <w:rPr>
          <w:sz w:val="2"/>
        </w:rPr>
      </w:pPr>
    </w:p>
    <w:p w14:paraId="789DE49F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5C589E99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4EC930B8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175ED438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2C0025DD" w14:textId="77777777" w:rsidR="00A0286D" w:rsidRDefault="00A0286D">
      <w:pPr>
        <w:pStyle w:val="a"/>
        <w:rPr>
          <w:rFonts w:ascii="New Gulim" w:eastAsia="New Gulim" w:cs="New Gulim"/>
          <w:sz w:val="18"/>
          <w:szCs w:val="18"/>
        </w:rPr>
      </w:pPr>
    </w:p>
    <w:p w14:paraId="1CB947A2" w14:textId="77777777" w:rsidR="00A0286D" w:rsidRDefault="00A0286D">
      <w:pPr>
        <w:pStyle w:val="a"/>
        <w:wordWrap/>
        <w:jc w:val="center"/>
        <w:rPr>
          <w:rFonts w:ascii="New Gulim" w:eastAsia="New Gulim" w:cs="New Gulim"/>
          <w:sz w:val="26"/>
          <w:szCs w:val="26"/>
        </w:rPr>
      </w:pPr>
    </w:p>
    <w:p w14:paraId="0AFDDC1C" w14:textId="77777777" w:rsidR="00A0286D" w:rsidRDefault="00B323B0">
      <w:pPr>
        <w:pStyle w:val="a"/>
        <w:wordWrap/>
        <w:jc w:val="center"/>
        <w:rPr>
          <w:rFonts w:ascii="New Gulim" w:eastAsia="New Gulim" w:cs="New Gulim"/>
          <w:b/>
          <w:bCs/>
          <w:sz w:val="26"/>
          <w:szCs w:val="26"/>
        </w:rPr>
      </w:pPr>
      <w:r>
        <w:rPr>
          <w:rFonts w:ascii="New Gulim" w:eastAsia="New Gulim" w:cs="New Gulim"/>
          <w:b/>
          <w:bCs/>
          <w:sz w:val="26"/>
          <w:szCs w:val="26"/>
        </w:rPr>
        <w:t xml:space="preserve">수고 많으셨습니다. 감사합니다. </w:t>
      </w:r>
    </w:p>
    <w:p w14:paraId="47F1D1DF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230D3E97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4E26F3E2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4766F473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53BCC754" w14:textId="77777777" w:rsidR="00A0286D" w:rsidRDefault="00A0286D">
      <w:pPr>
        <w:pStyle w:val="a"/>
        <w:spacing w:line="280" w:lineRule="auto"/>
        <w:ind w:firstLine="200"/>
        <w:rPr>
          <w:sz w:val="22"/>
          <w:szCs w:val="22"/>
        </w:rPr>
      </w:pPr>
    </w:p>
    <w:p w14:paraId="0C37BC68" w14:textId="77777777" w:rsidR="00A0286D" w:rsidRDefault="00A0286D">
      <w:pPr>
        <w:pStyle w:val="a"/>
        <w:spacing w:line="280" w:lineRule="auto"/>
        <w:rPr>
          <w:sz w:val="22"/>
          <w:szCs w:val="22"/>
        </w:rPr>
      </w:pPr>
    </w:p>
    <w:p w14:paraId="5143A1EB" w14:textId="77777777" w:rsidR="00A0286D" w:rsidRDefault="00A0286D">
      <w:pPr>
        <w:pStyle w:val="a"/>
        <w:spacing w:line="280" w:lineRule="auto"/>
        <w:rPr>
          <w:sz w:val="22"/>
          <w:szCs w:val="22"/>
        </w:rPr>
      </w:pPr>
    </w:p>
    <w:p w14:paraId="2AA7A0CB" w14:textId="77777777" w:rsidR="00A0286D" w:rsidRDefault="00A0286D">
      <w:pPr>
        <w:pStyle w:val="a"/>
        <w:wordWrap/>
        <w:jc w:val="center"/>
        <w:rPr>
          <w:rFonts w:ascii="New Gulim" w:eastAsia="New Gulim" w:cs="New Gulim"/>
          <w:b/>
          <w:bCs/>
          <w:sz w:val="26"/>
          <w:szCs w:val="26"/>
        </w:rPr>
      </w:pPr>
    </w:p>
    <w:sectPr w:rsidR="00A0286D">
      <w:headerReference w:type="default" r:id="rId7"/>
      <w:endnotePr>
        <w:numFmt w:val="decimal"/>
      </w:endnotePr>
      <w:pgSz w:w="11905" w:h="16837"/>
      <w:pgMar w:top="1984" w:right="1405" w:bottom="1700" w:left="1400" w:header="1133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81E86" w14:textId="77777777" w:rsidR="00651CC2" w:rsidRDefault="00651CC2">
      <w:r>
        <w:separator/>
      </w:r>
    </w:p>
  </w:endnote>
  <w:endnote w:type="continuationSeparator" w:id="0">
    <w:p w14:paraId="0A7346C4" w14:textId="77777777" w:rsidR="00651CC2" w:rsidRDefault="0065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?">
    <w:altName w:val="SimSun"/>
    <w:panose1 w:val="020B0604020202020204"/>
    <w:charset w:val="86"/>
    <w:family w:val="roman"/>
    <w:notTrueType/>
    <w:pitch w:val="default"/>
  </w:font>
  <w:font w:name="함초롬바탕">
    <w:altName w:val="Yu Gothic"/>
    <w:panose1 w:val="020B0604020202020204"/>
    <w:charset w:val="81"/>
    <w:family w:val="roman"/>
    <w:pitch w:val="variable"/>
    <w:sig w:usb0="F7FFAEFF" w:usb1="FBDFFFFF" w:usb2="041FFFFF" w:usb3="00000000" w:csb0="001F01FF" w:csb1="00000000"/>
  </w:font>
  <w:font w:name="함초롬돋움">
    <w:altName w:val="Yu Gothic"/>
    <w:panose1 w:val="020B0604020202020204"/>
    <w:charset w:val="86"/>
    <w:family w:val="roman"/>
    <w:notTrueType/>
    <w:pitch w:val="default"/>
  </w:font>
  <w:font w:name="HYGothic-Extra">
    <w:altName w:val="Dotum"/>
    <w:panose1 w:val="020B0604020202020204"/>
    <w:charset w:val="81"/>
    <w:family w:val="roman"/>
    <w:notTrueType/>
    <w:pitch w:val="default"/>
  </w:font>
  <w:font w:name="New Gulim">
    <w:altName w:val="Malgun Gothic"/>
    <w:panose1 w:val="020B0604020202020204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BFC1EE" w14:textId="77777777" w:rsidR="00651CC2" w:rsidRDefault="00651CC2">
      <w:r>
        <w:separator/>
      </w:r>
    </w:p>
  </w:footnote>
  <w:footnote w:type="continuationSeparator" w:id="0">
    <w:p w14:paraId="2C4B72F9" w14:textId="77777777" w:rsidR="00651CC2" w:rsidRDefault="00651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7D958" w14:textId="77777777" w:rsidR="00A0286D" w:rsidRDefault="00B323B0">
    <w:pPr>
      <w:pStyle w:val="a"/>
      <w:spacing w:line="280" w:lineRule="auto"/>
    </w:pPr>
    <w:r>
      <w:rPr>
        <w:kern w:val="2"/>
      </w:rPr>
      <w:t xml:space="preserve">설문지                                  </w:t>
    </w:r>
    <w:r>
      <w:fldChar w:fldCharType="begin"/>
    </w:r>
    <w:r>
      <w:rPr>
        <w:kern w:val="2"/>
      </w:rPr>
      <w:instrText>PAGE \* MERGEFORMAT</w:instrText>
    </w:r>
    <w:r>
      <w:fldChar w:fldCharType="separate"/>
    </w:r>
    <w:r w:rsidR="00C511BF">
      <w:rPr>
        <w:noProof/>
        <w:kern w:val="2"/>
      </w:rPr>
      <w:t>1</w:t>
    </w:r>
    <w:r>
      <w:fldChar w:fldCharType="end"/>
    </w:r>
    <w:r>
      <w:rPr>
        <w:kern w:val="2"/>
      </w:rPr>
      <w:t>쪽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20198"/>
    <w:multiLevelType w:val="multilevel"/>
    <w:tmpl w:val="C0086746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</w:lvl>
    <w:lvl w:ilvl="1">
      <w:start w:val="1"/>
      <w:numFmt w:val="ganada"/>
      <w:pStyle w:val="2"/>
      <w:suff w:val="space"/>
      <w:lvlText w:val="%2."/>
      <w:lvlJc w:val="left"/>
      <w:pPr>
        <w:ind w:left="0" w:firstLine="0"/>
      </w:pPr>
    </w:lvl>
    <w:lvl w:ilvl="2">
      <w:start w:val="1"/>
      <w:numFmt w:val="decimal"/>
      <w:pStyle w:val="3"/>
      <w:suff w:val="space"/>
      <w:lvlText w:val="%3)"/>
      <w:lvlJc w:val="left"/>
      <w:pPr>
        <w:ind w:left="0" w:firstLine="0"/>
      </w:pPr>
    </w:lvl>
    <w:lvl w:ilvl="3">
      <w:start w:val="1"/>
      <w:numFmt w:val="ganada"/>
      <w:pStyle w:val="4"/>
      <w:suff w:val="space"/>
      <w:lvlText w:val="%4)"/>
      <w:lvlJc w:val="left"/>
      <w:pPr>
        <w:ind w:left="0" w:firstLine="0"/>
      </w:pPr>
    </w:lvl>
    <w:lvl w:ilvl="4">
      <w:start w:val="1"/>
      <w:numFmt w:val="decimal"/>
      <w:pStyle w:val="5"/>
      <w:suff w:val="space"/>
      <w:lvlText w:val="(%5)"/>
      <w:lvlJc w:val="left"/>
      <w:pPr>
        <w:ind w:left="0" w:firstLine="0"/>
      </w:pPr>
    </w:lvl>
    <w:lvl w:ilvl="5">
      <w:start w:val="1"/>
      <w:numFmt w:val="ganada"/>
      <w:pStyle w:val="6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pStyle w:val="7"/>
      <w:suff w:val="space"/>
      <w:lvlText w:val="%7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EA81D41"/>
    <w:multiLevelType w:val="multilevel"/>
    <w:tmpl w:val="DF183ECC"/>
    <w:lvl w:ilvl="0">
      <w:start w:val="1"/>
      <w:numFmt w:val="bullet"/>
      <w:suff w:val="space"/>
      <w:lvlText w:val="•"/>
      <w:lvlJc w:val="left"/>
      <w:pPr>
        <w:ind w:left="0" w:firstLine="0"/>
      </w:pPr>
      <w:rPr>
        <w:rFonts w:ascii="Arial Unicode MS" w:hAnsi="Arial Unicode M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C77252C"/>
    <w:multiLevelType w:val="multilevel"/>
    <w:tmpl w:val="7416DC3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217027F"/>
    <w:multiLevelType w:val="multilevel"/>
    <w:tmpl w:val="E382AD48"/>
    <w:lvl w:ilvl="0">
      <w:start w:val="1"/>
      <w:numFmt w:val="bullet"/>
      <w:suff w:val="space"/>
      <w:lvlText w:val="∙"/>
      <w:lvlJc w:val="left"/>
      <w:pPr>
        <w:ind w:left="0" w:firstLine="0"/>
      </w:pPr>
      <w:rPr>
        <w:rFonts w:ascii="Arial Unicode MS" w:hAnsi="Arial Unicode M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286D"/>
    <w:rsid w:val="00651CC2"/>
    <w:rsid w:val="00856B64"/>
    <w:rsid w:val="00A0286D"/>
    <w:rsid w:val="00B323B0"/>
    <w:rsid w:val="00B935E4"/>
    <w:rsid w:val="00C511BF"/>
    <w:rsid w:val="00D54D44"/>
    <w:rsid w:val="00F7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3FD677"/>
  <w15:docId w15:val="{90A3271E-8FAA-4B20-860E-DF9BF266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1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9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5" w:qFormat="1"/>
    <w:lsdException w:name="Closing" w:semiHidden="1" w:unhideWhenUsed="1"/>
    <w:lsdException w:name="Signature" w:semiHidden="1" w:unhideWhenUsed="1"/>
    <w:lsdException w:name="Default Paragraph Font" w:uiPriority="10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1" w:qFormat="1"/>
    <w:lsdException w:name="Emphasis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20" w:qFormat="1"/>
    <w:lsdException w:name="Table Theme" w:semiHidden="1" w:unhideWhenUsed="1"/>
    <w:lsdException w:name="Placeholder Text" w:uiPriority="59"/>
    <w:lsdException w:name="No Spacing" w:semiHidden="1"/>
    <w:lsdException w:name="Light Shading" w:uiPriority="1" w:qFormat="1"/>
    <w:lsdException w:name="Light List" w:uiPriority="60"/>
    <w:lsdException w:name="Light Grid" w:uiPriority="61"/>
    <w:lsdException w:name="Medium Shading 1" w:uiPriority="62"/>
    <w:lsdException w:name="Medium Shading 2" w:uiPriority="63"/>
    <w:lsdException w:name="Medium List 1" w:uiPriority="64"/>
    <w:lsdException w:name="Medium List 2" w:uiPriority="65"/>
    <w:lsdException w:name="Medium Grid 1" w:uiPriority="66"/>
    <w:lsdException w:name="Medium Grid 2" w:uiPriority="67"/>
    <w:lsdException w:name="Medium Grid 3" w:uiPriority="68"/>
    <w:lsdException w:name="Dark List" w:uiPriority="69"/>
    <w:lsdException w:name="Colorful Shading" w:uiPriority="70"/>
    <w:lsdException w:name="Colorful List" w:uiPriority="71"/>
    <w:lsdException w:name="Colorful Grid" w:uiPriority="72"/>
    <w:lsdException w:name="Light Shading Accent 1" w:uiPriority="73"/>
    <w:lsdException w:name="Light List Accent 1" w:uiPriority="60"/>
    <w:lsdException w:name="Light Grid Accent 1" w:uiPriority="61"/>
    <w:lsdException w:name="Medium Shading 1 Accent 1" w:uiPriority="62"/>
    <w:lsdException w:name="Medium Shading 2 Accent 1" w:uiPriority="63"/>
    <w:lsdException w:name="Medium List 1 Accent 1" w:uiPriority="64"/>
    <w:lsdException w:name="Revision" w:uiPriority="65"/>
    <w:lsdException w:name="Quote" w:uiPriority="34" w:qFormat="1"/>
    <w:lsdException w:name="Intense Quote" w:uiPriority="29" w:qFormat="1"/>
    <w:lsdException w:name="Medium List 2 Accent 1" w:uiPriority="30" w:qFormat="1"/>
    <w:lsdException w:name="Medium Grid 1 Accent 1" w:uiPriority="66"/>
    <w:lsdException w:name="Medium Grid 2 Accent 1" w:uiPriority="67"/>
    <w:lsdException w:name="Medium Grid 3 Accent 1" w:uiPriority="68"/>
    <w:lsdException w:name="Dark List Accent 1" w:uiPriority="69"/>
    <w:lsdException w:name="Colorful Shading Accent 1" w:uiPriority="70"/>
    <w:lsdException w:name="Colorful List Accent 1" w:uiPriority="71"/>
    <w:lsdException w:name="Colorful Grid Accent 1" w:uiPriority="72"/>
    <w:lsdException w:name="Light Shading Accent 2" w:uiPriority="73"/>
    <w:lsdException w:name="Light List Accent 2" w:uiPriority="60"/>
    <w:lsdException w:name="Light Grid Accent 2" w:uiPriority="61"/>
    <w:lsdException w:name="Medium Shading 1 Accent 2" w:uiPriority="62"/>
    <w:lsdException w:name="Medium Shading 2 Accent 2" w:uiPriority="63"/>
    <w:lsdException w:name="Medium List 1 Accent 2" w:uiPriority="64"/>
    <w:lsdException w:name="Medium List 2 Accent 2" w:uiPriority="65"/>
    <w:lsdException w:name="Medium Grid 1 Accent 2" w:uiPriority="66"/>
    <w:lsdException w:name="Medium Grid 2 Accent 2" w:uiPriority="67"/>
    <w:lsdException w:name="Medium Grid 3 Accent 2" w:uiPriority="68"/>
    <w:lsdException w:name="Dark List Accent 2" w:uiPriority="69"/>
    <w:lsdException w:name="Colorful Shading Accent 2" w:uiPriority="70"/>
    <w:lsdException w:name="Colorful List Accent 2" w:uiPriority="71"/>
    <w:lsdException w:name="Colorful Grid Accent 2" w:uiPriority="72"/>
    <w:lsdException w:name="Light Shading Accent 3" w:uiPriority="73"/>
    <w:lsdException w:name="Light List Accent 3" w:uiPriority="60"/>
    <w:lsdException w:name="Light Grid Accent 3" w:uiPriority="61"/>
    <w:lsdException w:name="Medium Shading 1 Accent 3" w:uiPriority="62"/>
    <w:lsdException w:name="Medium Shading 2 Accent 3" w:uiPriority="63"/>
    <w:lsdException w:name="Medium List 1 Accent 3" w:uiPriority="64"/>
    <w:lsdException w:name="Medium List 2 Accent 3" w:uiPriority="65"/>
    <w:lsdException w:name="Medium Grid 1 Accent 3" w:uiPriority="66"/>
    <w:lsdException w:name="Medium Grid 2 Accent 3" w:uiPriority="67"/>
    <w:lsdException w:name="Medium Grid 3 Accent 3" w:uiPriority="68"/>
    <w:lsdException w:name="Dark List Accent 3" w:uiPriority="69"/>
    <w:lsdException w:name="Colorful Shading Accent 3" w:uiPriority="70"/>
    <w:lsdException w:name="Colorful List Accent 3" w:uiPriority="71"/>
    <w:lsdException w:name="Colorful Grid Accent 3" w:uiPriority="72"/>
    <w:lsdException w:name="Light Shading Accent 4" w:uiPriority="73"/>
    <w:lsdException w:name="Light List Accent 4" w:uiPriority="60"/>
    <w:lsdException w:name="Light Grid Accent 4" w:uiPriority="61"/>
    <w:lsdException w:name="Medium Shading 1 Accent 4" w:uiPriority="62"/>
    <w:lsdException w:name="Medium Shading 2 Accent 4" w:uiPriority="63"/>
    <w:lsdException w:name="Medium List 1 Accent 4" w:uiPriority="64"/>
    <w:lsdException w:name="Medium List 2 Accent 4" w:uiPriority="65"/>
    <w:lsdException w:name="Medium Grid 1 Accent 4" w:uiPriority="66"/>
    <w:lsdException w:name="Medium Grid 2 Accent 4" w:uiPriority="67"/>
    <w:lsdException w:name="Medium Grid 3 Accent 4" w:uiPriority="68"/>
    <w:lsdException w:name="Dark List Accent 4" w:uiPriority="69"/>
    <w:lsdException w:name="Colorful Shading Accent 4" w:uiPriority="70"/>
    <w:lsdException w:name="Colorful List Accent 4" w:uiPriority="71"/>
    <w:lsdException w:name="Colorful Grid Accent 4" w:uiPriority="72"/>
    <w:lsdException w:name="Light Shading Accent 5" w:uiPriority="73"/>
    <w:lsdException w:name="Light List Accent 5" w:uiPriority="60"/>
    <w:lsdException w:name="Light Grid Accent 5" w:uiPriority="61"/>
    <w:lsdException w:name="Medium Shading 1 Accent 5" w:uiPriority="62"/>
    <w:lsdException w:name="Medium Shading 2 Accent 5" w:uiPriority="63"/>
    <w:lsdException w:name="Medium List 1 Accent 5" w:uiPriority="64"/>
    <w:lsdException w:name="Medium List 2 Accent 5" w:uiPriority="65"/>
    <w:lsdException w:name="Medium Grid 1 Accent 5" w:uiPriority="66"/>
    <w:lsdException w:name="Medium Grid 2 Accent 5" w:uiPriority="67"/>
    <w:lsdException w:name="Medium Grid 3 Accent 5" w:uiPriority="68"/>
    <w:lsdException w:name="Dark List Accent 5" w:uiPriority="69"/>
    <w:lsdException w:name="Colorful Shading Accent 5" w:uiPriority="70"/>
    <w:lsdException w:name="Colorful List Accent 5" w:uiPriority="71"/>
    <w:lsdException w:name="Colorful Grid Accent 5" w:uiPriority="72"/>
    <w:lsdException w:name="Light Shading Accent 6" w:uiPriority="73"/>
    <w:lsdException w:name="Light List Accent 6" w:uiPriority="60"/>
    <w:lsdException w:name="Light Grid Accent 6" w:uiPriority="61"/>
    <w:lsdException w:name="Medium Shading 1 Accent 6" w:uiPriority="62"/>
    <w:lsdException w:name="Medium Shading 2 Accent 6" w:uiPriority="63"/>
    <w:lsdException w:name="Medium List 1 Accent 6" w:uiPriority="64"/>
    <w:lsdException w:name="Medium List 2 Accent 6" w:uiPriority="65"/>
    <w:lsdException w:name="Medium Grid 1 Accent 6" w:uiPriority="66"/>
    <w:lsdException w:name="Medium Grid 2 Accent 6" w:uiPriority="67"/>
    <w:lsdException w:name="Medium Grid 3 Accent 6" w:uiPriority="68"/>
    <w:lsdException w:name="Dark List Accent 6" w:uiPriority="69"/>
    <w:lsdException w:name="Colorful Shading Accent 6" w:uiPriority="70"/>
    <w:lsdException w:name="Colorful List Accent 6" w:uiPriority="71"/>
    <w:lsdException w:name="Colorful Grid Accent 6" w:uiPriority="72"/>
    <w:lsdException w:name="Subtle Emphasis" w:uiPriority="73"/>
    <w:lsdException w:name="Intense Emphasis" w:uiPriority="19" w:qFormat="1"/>
    <w:lsdException w:name="Subtle Reference" w:uiPriority="21" w:qFormat="1"/>
    <w:lsdException w:name="Intense Reference" w:uiPriority="31" w:qFormat="1"/>
    <w:lsdException w:name="Book Title" w:uiPriority="32" w:qFormat="1"/>
    <w:lsdException w:name="Bibliography" w:uiPriority="33" w:qFormat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locked="0" w:semiHidden="1" w:unhideWhenUsed="1"/>
    <w:lsdException w:name="Smart Hyperlink" w:locked="0" w:semiHidden="1" w:unhideWhenUsed="1"/>
    <w:lsdException w:name="Hashtag" w:locked="0" w:semiHidden="1" w:unhideWhenUsed="1"/>
    <w:lsdException w:name="Unresolved Mention" w:locked="0" w:semiHidden="1" w:unhideWhenUsed="1"/>
    <w:lsdException w:name="Smart Link" w:locked="0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a">
    <w:name w:val="바탕글"/>
    <w:qFormat/>
    <w:pPr>
      <w:widowControl w:val="0"/>
      <w:wordWrap w:val="0"/>
      <w:autoSpaceDE w:val="0"/>
      <w:autoSpaceDN w:val="0"/>
      <w:spacing w:line="249" w:lineRule="auto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a0">
    <w:name w:val="본문"/>
    <w:qFormat/>
    <w:pPr>
      <w:widowControl w:val="0"/>
      <w:wordWrap w:val="0"/>
      <w:autoSpaceDE w:val="0"/>
      <w:autoSpaceDN w:val="0"/>
      <w:spacing w:line="249" w:lineRule="auto"/>
      <w:ind w:left="3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1">
    <w:name w:val="개요 1"/>
    <w:qFormat/>
    <w:pPr>
      <w:widowControl w:val="0"/>
      <w:numPr>
        <w:numId w:val="1"/>
      </w:numPr>
      <w:wordWrap w:val="0"/>
      <w:autoSpaceDE w:val="0"/>
      <w:autoSpaceDN w:val="0"/>
      <w:spacing w:line="249" w:lineRule="auto"/>
      <w:ind w:left="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2">
    <w:name w:val="개요 2"/>
    <w:qFormat/>
    <w:pPr>
      <w:widowControl w:val="0"/>
      <w:numPr>
        <w:ilvl w:val="1"/>
        <w:numId w:val="1"/>
      </w:numPr>
      <w:wordWrap w:val="0"/>
      <w:autoSpaceDE w:val="0"/>
      <w:autoSpaceDN w:val="0"/>
      <w:spacing w:line="249" w:lineRule="auto"/>
      <w:ind w:left="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3">
    <w:name w:val="개요 3"/>
    <w:qFormat/>
    <w:pPr>
      <w:widowControl w:val="0"/>
      <w:numPr>
        <w:ilvl w:val="2"/>
        <w:numId w:val="1"/>
      </w:numPr>
      <w:wordWrap w:val="0"/>
      <w:autoSpaceDE w:val="0"/>
      <w:autoSpaceDN w:val="0"/>
      <w:spacing w:line="249" w:lineRule="auto"/>
      <w:ind w:left="6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4">
    <w:name w:val="개요 4"/>
    <w:qFormat/>
    <w:pPr>
      <w:widowControl w:val="0"/>
      <w:numPr>
        <w:ilvl w:val="3"/>
        <w:numId w:val="1"/>
      </w:numPr>
      <w:wordWrap w:val="0"/>
      <w:autoSpaceDE w:val="0"/>
      <w:autoSpaceDN w:val="0"/>
      <w:spacing w:line="249" w:lineRule="auto"/>
      <w:ind w:left="8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5">
    <w:name w:val="개요 5"/>
    <w:qFormat/>
    <w:pPr>
      <w:widowControl w:val="0"/>
      <w:numPr>
        <w:ilvl w:val="4"/>
        <w:numId w:val="1"/>
      </w:numPr>
      <w:wordWrap w:val="0"/>
      <w:autoSpaceDE w:val="0"/>
      <w:autoSpaceDN w:val="0"/>
      <w:spacing w:line="249" w:lineRule="auto"/>
      <w:ind w:left="10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6">
    <w:name w:val="개요 6"/>
    <w:qFormat/>
    <w:pPr>
      <w:widowControl w:val="0"/>
      <w:numPr>
        <w:ilvl w:val="5"/>
        <w:numId w:val="1"/>
      </w:numPr>
      <w:wordWrap w:val="0"/>
      <w:autoSpaceDE w:val="0"/>
      <w:autoSpaceDN w:val="0"/>
      <w:spacing w:line="249" w:lineRule="auto"/>
      <w:ind w:left="1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7">
    <w:name w:val="개요 7"/>
    <w:qFormat/>
    <w:pPr>
      <w:widowControl w:val="0"/>
      <w:numPr>
        <w:ilvl w:val="6"/>
        <w:numId w:val="1"/>
      </w:numPr>
      <w:wordWrap w:val="0"/>
      <w:autoSpaceDE w:val="0"/>
      <w:autoSpaceDN w:val="0"/>
      <w:spacing w:line="249" w:lineRule="auto"/>
      <w:ind w:left="1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a1">
    <w:name w:val="쪽 번호"/>
    <w:qFormat/>
    <w:pPr>
      <w:widowControl w:val="0"/>
      <w:wordWrap w:val="0"/>
      <w:autoSpaceDE w:val="0"/>
      <w:autoSpaceDN w:val="0"/>
      <w:spacing w:line="249" w:lineRule="auto"/>
      <w:jc w:val="both"/>
    </w:pPr>
    <w:rPr>
      <w:rFonts w:ascii="함초롬돋움" w:eastAsia="함초롬돋움" w:hAnsi="Arial Unicode MS" w:cs="함초롬돋움"/>
      <w:color w:val="000000"/>
      <w:sz w:val="20"/>
      <w:szCs w:val="20"/>
    </w:rPr>
  </w:style>
  <w:style w:type="paragraph" w:customStyle="1" w:styleId="a2">
    <w:name w:val="머리말"/>
    <w:qFormat/>
    <w:pPr>
      <w:widowControl w:val="0"/>
      <w:autoSpaceDE w:val="0"/>
      <w:autoSpaceDN w:val="0"/>
      <w:jc w:val="both"/>
    </w:pPr>
    <w:rPr>
      <w:rFonts w:ascii="함초롬돋움" w:eastAsia="함초롬돋움" w:hAnsi="Arial Unicode MS" w:cs="함초롬돋움"/>
      <w:color w:val="000000"/>
      <w:sz w:val="18"/>
      <w:szCs w:val="18"/>
    </w:rPr>
  </w:style>
  <w:style w:type="paragraph" w:customStyle="1" w:styleId="a3">
    <w:name w:val="각주"/>
    <w:qFormat/>
    <w:pPr>
      <w:widowControl w:val="0"/>
      <w:wordWrap w:val="0"/>
      <w:autoSpaceDE w:val="0"/>
      <w:autoSpaceDN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4">
    <w:name w:val="미주"/>
    <w:qFormat/>
    <w:pPr>
      <w:widowControl w:val="0"/>
      <w:wordWrap w:val="0"/>
      <w:autoSpaceDE w:val="0"/>
      <w:autoSpaceDN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5">
    <w:name w:val="메모"/>
    <w:qFormat/>
    <w:pPr>
      <w:widowControl w:val="0"/>
      <w:autoSpaceDE w:val="0"/>
      <w:autoSpaceDN w:val="0"/>
    </w:pPr>
    <w:rPr>
      <w:rFonts w:ascii="함초롬돋움" w:eastAsia="함초롬돋움" w:hAnsi="Arial Unicode MS" w:cs="함초롬돋움"/>
      <w:color w:val="000000"/>
      <w:spacing w:val="-4"/>
      <w:sz w:val="18"/>
      <w:szCs w:val="18"/>
    </w:rPr>
  </w:style>
  <w:style w:type="paragraph" w:customStyle="1" w:styleId="MS">
    <w:name w:val="MS바탕글"/>
    <w:qFormat/>
    <w:pPr>
      <w:widowControl w:val="0"/>
      <w:wordWrap w:val="0"/>
      <w:autoSpaceDE w:val="0"/>
      <w:autoSpaceDN w:val="0"/>
      <w:snapToGrid w:val="0"/>
      <w:spacing w:line="249" w:lineRule="auto"/>
      <w:jc w:val="both"/>
    </w:pPr>
    <w:rPr>
      <w:rFonts w:ascii="Malgun Gothic" w:eastAsia="Malgun Gothic" w:hAnsi="Arial Unicode MS" w:cs="Malgun Gothic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?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?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9D41CC-B02B-AB4E-A273-66735F6039B4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urnal Lab</cp:lastModifiedBy>
  <cp:revision>3</cp:revision>
  <dcterms:created xsi:type="dcterms:W3CDTF">2021-03-22T05:40:00Z</dcterms:created>
  <dcterms:modified xsi:type="dcterms:W3CDTF">2021-03-22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23</vt:lpwstr>
  </property>
  <property fmtid="{D5CDD505-2E9C-101B-9397-08002B2CF9AE}" pid="3" name="grammarly_documentContext">
    <vt:lpwstr>{"goals":[],"domain":"general","emotions":[],"dialect":"american"}</vt:lpwstr>
  </property>
</Properties>
</file>